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78C46C0E" w:rsidR="00A46072" w:rsidRDefault="007D3B18" w:rsidP="003778D7">
      <w:r>
        <w:rPr>
          <w:rFonts w:ascii="Times New Roman" w:eastAsia="Times New Roman" w:hAnsi="Times New Roman" w:cs="Times New Roman"/>
          <w:noProof/>
          <w:color w:val="000000"/>
          <w:sz w:val="2"/>
          <w:szCs w:val="2"/>
          <w:highlight w:val="black"/>
        </w:rPr>
        <w:drawing>
          <wp:inline distT="0" distB="0" distL="0" distR="0" wp14:anchorId="227253F1" wp14:editId="271C8557">
            <wp:extent cx="4027714" cy="7173686"/>
            <wp:effectExtent l="0" t="0" r="0" b="8255"/>
            <wp:docPr id="19" name="image4.jpg" descr="D:\Work\2018_IGBfellowship\VELTHIUS\2018Decomposition\Experiment\DATA\FIGURES\Elodea elemental contents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 descr="D:\Work\2018_IGBfellowship\VELTHIUS\2018Decomposition\Experiment\DATA\FIGURES\Elodea elemental contents.jpeg"/>
                    <pic:cNvPicPr preferRelativeResize="0"/>
                  </pic:nvPicPr>
                  <pic:blipFill>
                    <a:blip r:embed="rId8"/>
                    <a:srcRect l="1322" b="754"/>
                    <a:stretch>
                      <a:fillRect/>
                    </a:stretch>
                  </pic:blipFill>
                  <pic:spPr>
                    <a:xfrm>
                      <a:off x="0" y="0"/>
                      <a:ext cx="4047758" cy="7209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03" w14:textId="0BC4635D" w:rsidR="00A46072" w:rsidRDefault="007D3B18" w:rsidP="003778D7">
      <w:r w:rsidRPr="00D06D55">
        <w:rPr>
          <w:b/>
          <w:bCs/>
        </w:rPr>
        <w:t>Fig. S1</w:t>
      </w:r>
      <w:r w:rsidRPr="00D06D55">
        <w:t xml:space="preserve">: </w:t>
      </w:r>
      <w:r w:rsidR="00350F88" w:rsidRPr="00D06D55">
        <w:t xml:space="preserve">Elemental composition </w:t>
      </w:r>
      <w:r w:rsidRPr="00D06D55">
        <w:t xml:space="preserve">of </w:t>
      </w:r>
      <w:r w:rsidRPr="00D06D55">
        <w:rPr>
          <w:i/>
        </w:rPr>
        <w:t xml:space="preserve">Elodea </w:t>
      </w:r>
      <w:proofErr w:type="spellStart"/>
      <w:r w:rsidRPr="00D06D55">
        <w:rPr>
          <w:i/>
        </w:rPr>
        <w:t>nuttallii</w:t>
      </w:r>
      <w:proofErr w:type="spellEnd"/>
      <w:r w:rsidRPr="00D06D55">
        <w:t xml:space="preserve"> grown in different sediment nutrient conditions, with a) carbon (C), b) nitrogen (N) and c) phosphorus (P) content, all depicted in mol/g dry weight (mean ± SE). Light treatments include full light (◌) and shaded (●) conditions</w:t>
      </w:r>
      <w:r w:rsidR="00335A1B" w:rsidRPr="00D06D55">
        <w:t xml:space="preserve"> and</w:t>
      </w:r>
      <w:r w:rsidR="00335A1B" w:rsidRPr="00D06D55">
        <w:rPr>
          <w:lang w:val="en-US"/>
        </w:rPr>
        <w:t xml:space="preserve"> letters indicate significant pairwise differences</w:t>
      </w:r>
      <w:r w:rsidRPr="00D06D55">
        <w:t>.</w:t>
      </w:r>
    </w:p>
    <w:p w14:paraId="70EE3173" w14:textId="77777777" w:rsidR="000F0204" w:rsidRPr="00CC27BF" w:rsidRDefault="000F0204" w:rsidP="003778D7">
      <w:pPr>
        <w:pStyle w:val="NormalWeb"/>
        <w:jc w:val="center"/>
        <w:rPr>
          <w:rFonts w:eastAsia="Times New Roman"/>
          <w:lang w:val="en-US" w:eastAsia="en-US"/>
        </w:rPr>
      </w:pPr>
      <w:r w:rsidRPr="00CC27BF">
        <w:rPr>
          <w:rFonts w:eastAsia="Times New Roman"/>
          <w:noProof/>
          <w:lang w:val="en-US" w:eastAsia="en-US"/>
        </w:rPr>
        <w:lastRenderedPageBreak/>
        <w:drawing>
          <wp:inline distT="0" distB="0" distL="0" distR="0" wp14:anchorId="03BA329C" wp14:editId="1934444B">
            <wp:extent cx="2446020" cy="2446020"/>
            <wp:effectExtent l="0" t="0" r="0" b="0"/>
            <wp:docPr id="7821062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6020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BF8F1" w14:textId="379F6098" w:rsidR="000F0204" w:rsidRDefault="000F0204" w:rsidP="003778D7">
      <w:pPr>
        <w:rPr>
          <w:lang w:val="en-US"/>
        </w:rPr>
      </w:pPr>
      <w:r w:rsidRPr="00CC27BF">
        <w:rPr>
          <w:b/>
          <w:lang w:val="en-US"/>
        </w:rPr>
        <w:t xml:space="preserve">Fig. </w:t>
      </w:r>
      <w:r w:rsidR="00F8353E">
        <w:rPr>
          <w:b/>
          <w:lang w:val="en-US"/>
        </w:rPr>
        <w:t>S</w:t>
      </w:r>
      <w:r w:rsidRPr="00CC27BF">
        <w:rPr>
          <w:b/>
          <w:lang w:val="en-US"/>
        </w:rPr>
        <w:t xml:space="preserve">2: </w:t>
      </w:r>
      <w:r w:rsidRPr="00CC27BF">
        <w:rPr>
          <w:lang w:val="en-US"/>
        </w:rPr>
        <w:t xml:space="preserve">Correlation between molar C:N ratio and total phenolic content (TPC) of aboveground biomass of </w:t>
      </w:r>
      <w:r w:rsidRPr="00CC27BF">
        <w:rPr>
          <w:i/>
          <w:lang w:val="en-US"/>
        </w:rPr>
        <w:t xml:space="preserve">Elodea </w:t>
      </w:r>
      <w:proofErr w:type="spellStart"/>
      <w:r w:rsidRPr="00CC27BF">
        <w:rPr>
          <w:i/>
          <w:lang w:val="en-US"/>
        </w:rPr>
        <w:t>nuttallii</w:t>
      </w:r>
      <w:proofErr w:type="spellEnd"/>
      <w:r w:rsidRPr="00CC27BF">
        <w:rPr>
          <w:lang w:val="en-US"/>
        </w:rPr>
        <w:t xml:space="preserve">. Light treatments include full light (◌) and shaded (●) conditions. </w:t>
      </w:r>
    </w:p>
    <w:p w14:paraId="7EBE6C28" w14:textId="77777777" w:rsidR="00FA6CF2" w:rsidRDefault="00FA6CF2" w:rsidP="003778D7">
      <w:pPr>
        <w:rPr>
          <w:lang w:val="en-US"/>
        </w:rPr>
      </w:pPr>
    </w:p>
    <w:p w14:paraId="49AB1251" w14:textId="77777777" w:rsidR="00FA6CF2" w:rsidRPr="00CC27BF" w:rsidRDefault="00FA6CF2" w:rsidP="003778D7">
      <w:pPr>
        <w:jc w:val="center"/>
        <w:rPr>
          <w:lang w:val="en-US"/>
        </w:rPr>
      </w:pPr>
      <w:r w:rsidRPr="00CC27BF">
        <w:rPr>
          <w:noProof/>
        </w:rPr>
        <w:drawing>
          <wp:inline distT="0" distB="0" distL="0" distR="0" wp14:anchorId="3CB29216" wp14:editId="299B3C32">
            <wp:extent cx="5733415" cy="2835275"/>
            <wp:effectExtent l="0" t="0" r="635" b="3175"/>
            <wp:docPr id="941528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5282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83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27BF">
        <w:rPr>
          <w:noProof/>
          <w:lang w:val="en-US"/>
        </w:rPr>
        <w:t xml:space="preserve"> </w:t>
      </w:r>
    </w:p>
    <w:p w14:paraId="42EA9713" w14:textId="77777777" w:rsidR="00FA6CF2" w:rsidRPr="00CC27BF" w:rsidRDefault="00FA6CF2" w:rsidP="003778D7">
      <w:pPr>
        <w:rPr>
          <w:lang w:val="en-US"/>
        </w:rPr>
      </w:pPr>
      <w:r w:rsidRPr="00CC27BF">
        <w:rPr>
          <w:b/>
          <w:lang w:val="en-US"/>
        </w:rPr>
        <w:t xml:space="preserve">Fig. </w:t>
      </w:r>
      <w:r>
        <w:rPr>
          <w:b/>
          <w:lang w:val="en-US"/>
        </w:rPr>
        <w:t>S3</w:t>
      </w:r>
      <w:r w:rsidRPr="00CC27BF">
        <w:rPr>
          <w:b/>
          <w:lang w:val="en-US"/>
        </w:rPr>
        <w:t>:</w:t>
      </w:r>
      <w:r w:rsidRPr="00CC27BF">
        <w:rPr>
          <w:lang w:val="en-US"/>
        </w:rPr>
        <w:t xml:space="preserve"> </w:t>
      </w:r>
      <w:bookmarkStart w:id="0" w:name="_Hlk192860131"/>
      <w:r w:rsidRPr="00CC27BF">
        <w:rPr>
          <w:lang w:val="en-US"/>
        </w:rPr>
        <w:t xml:space="preserve">Microbial alpha diversity, expressed as the bias-corrected Chao1 index (mean ± SE) on the freshwater macrophyte </w:t>
      </w:r>
      <w:r w:rsidRPr="00CC27BF">
        <w:rPr>
          <w:i/>
          <w:lang w:val="en-US"/>
        </w:rPr>
        <w:t xml:space="preserve">Elodea </w:t>
      </w:r>
      <w:proofErr w:type="spellStart"/>
      <w:r w:rsidRPr="00CC27BF">
        <w:rPr>
          <w:i/>
          <w:lang w:val="en-US"/>
        </w:rPr>
        <w:t>nuttallii</w:t>
      </w:r>
      <w:proofErr w:type="spellEnd"/>
      <w:r w:rsidRPr="00CC27BF">
        <w:rPr>
          <w:lang w:val="en-US"/>
        </w:rPr>
        <w:t xml:space="preserve"> grown at different sediment nutrient conditions, for a) bacterial and b) fungal communities. Light treatments include full light (◌) and shaded (●) condition. </w:t>
      </w:r>
    </w:p>
    <w:bookmarkEnd w:id="0"/>
    <w:p w14:paraId="16D9FA1B" w14:textId="77777777" w:rsidR="00694293" w:rsidRPr="00D06D55" w:rsidRDefault="00694293" w:rsidP="003778D7">
      <w:r w:rsidRPr="00D06D55">
        <w:rPr>
          <w:noProof/>
        </w:rPr>
        <w:lastRenderedPageBreak/>
        <w:drawing>
          <wp:inline distT="114300" distB="114300" distL="114300" distR="114300" wp14:anchorId="74100EB5" wp14:editId="271119EF">
            <wp:extent cx="5731200" cy="3136900"/>
            <wp:effectExtent l="0" t="0" r="0" b="0"/>
            <wp:docPr id="74043838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36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5C98ED" w14:textId="48583F6E" w:rsidR="00694293" w:rsidRPr="00D06D55" w:rsidRDefault="00694293" w:rsidP="003778D7">
      <w:r w:rsidRPr="00D06D55">
        <w:rPr>
          <w:b/>
          <w:bCs/>
        </w:rPr>
        <w:t>Fig. S</w:t>
      </w:r>
      <w:r>
        <w:rPr>
          <w:b/>
          <w:bCs/>
        </w:rPr>
        <w:t>4</w:t>
      </w:r>
      <w:r w:rsidRPr="00D06D55">
        <w:t xml:space="preserve">: Relative abundance of the bacterial families in the </w:t>
      </w:r>
      <w:r w:rsidRPr="00D06D55">
        <w:rPr>
          <w:i/>
        </w:rPr>
        <w:t xml:space="preserve">Elodea </w:t>
      </w:r>
      <w:proofErr w:type="spellStart"/>
      <w:r w:rsidRPr="00D06D55">
        <w:rPr>
          <w:i/>
        </w:rPr>
        <w:t>nuttallii</w:t>
      </w:r>
      <w:proofErr w:type="spellEnd"/>
      <w:r w:rsidRPr="00D06D55">
        <w:t xml:space="preserve"> growth experiment, based on the 50 most abundant 16S sequences. Each panel represents three replicates of an unique combination of nutrient and light treatment, with </w:t>
      </w:r>
      <w:r w:rsidRPr="00D06D55">
        <w:rPr>
          <w:lang w:val="en-US"/>
        </w:rPr>
        <w:t>low (N0) and high (N1) nutrient treatments and shaded (L0) and full light (L1) treatments.</w:t>
      </w:r>
      <w:r w:rsidRPr="00D06D55">
        <w:t xml:space="preserve"> Unknown sequences are indicated with NA.</w:t>
      </w:r>
    </w:p>
    <w:p w14:paraId="5263A200" w14:textId="77777777" w:rsidR="00694293" w:rsidRPr="00D06D55" w:rsidRDefault="00694293" w:rsidP="003778D7">
      <w:r w:rsidRPr="00D06D55">
        <w:rPr>
          <w:noProof/>
        </w:rPr>
        <w:drawing>
          <wp:inline distT="0" distB="0" distL="0" distR="0" wp14:anchorId="561CBA1E" wp14:editId="271CF800">
            <wp:extent cx="4869180" cy="3205946"/>
            <wp:effectExtent l="0" t="0" r="7620" b="0"/>
            <wp:docPr id="167466408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443" cy="32258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4AB509" w14:textId="3792DEE2" w:rsidR="00694293" w:rsidRPr="00D06D55" w:rsidRDefault="00694293" w:rsidP="003778D7">
      <w:r w:rsidRPr="00D06D55">
        <w:rPr>
          <w:b/>
          <w:bCs/>
        </w:rPr>
        <w:t>Fig. S</w:t>
      </w:r>
      <w:r>
        <w:rPr>
          <w:b/>
          <w:bCs/>
        </w:rPr>
        <w:t>5</w:t>
      </w:r>
      <w:r w:rsidRPr="00D06D55">
        <w:t xml:space="preserve">: Relative abundance of the fungal families in the </w:t>
      </w:r>
      <w:r w:rsidRPr="00D06D55">
        <w:rPr>
          <w:i/>
        </w:rPr>
        <w:t xml:space="preserve">Elodea </w:t>
      </w:r>
      <w:proofErr w:type="spellStart"/>
      <w:r w:rsidRPr="00D06D55">
        <w:rPr>
          <w:i/>
        </w:rPr>
        <w:t>nuttallii</w:t>
      </w:r>
      <w:proofErr w:type="spellEnd"/>
      <w:r w:rsidRPr="00D06D55">
        <w:t xml:space="preserve"> growth experiment, based on the 30 most abundant LSU sequences. Each panel represents three replicates of a unique combination of nutrient and light treatment, with </w:t>
      </w:r>
      <w:r w:rsidRPr="00D06D55">
        <w:rPr>
          <w:lang w:val="en-US"/>
        </w:rPr>
        <w:t>low (N0) and high (N1) nutrient treatments and shaded (L0) and full light (L1) treatments.</w:t>
      </w:r>
      <w:r w:rsidRPr="00D06D55">
        <w:t xml:space="preserve"> Unknown sequences are indicated with NA.</w:t>
      </w:r>
    </w:p>
    <w:p w14:paraId="5A363164" w14:textId="77777777" w:rsidR="00FA6CF2" w:rsidRPr="00CC27BF" w:rsidRDefault="00FA6CF2" w:rsidP="003778D7">
      <w:pPr>
        <w:rPr>
          <w:b/>
          <w:lang w:val="en-US"/>
        </w:rPr>
      </w:pPr>
    </w:p>
    <w:p w14:paraId="0D8B317E" w14:textId="77777777" w:rsidR="00C367D4" w:rsidRPr="00CC27BF" w:rsidRDefault="00C367D4" w:rsidP="003778D7">
      <w:pPr>
        <w:jc w:val="center"/>
        <w:rPr>
          <w:i/>
        </w:rPr>
      </w:pPr>
      <w:r w:rsidRPr="00CC27BF">
        <w:rPr>
          <w:i/>
          <w:noProof/>
        </w:rPr>
        <w:lastRenderedPageBreak/>
        <w:drawing>
          <wp:inline distT="114300" distB="114300" distL="114300" distR="114300" wp14:anchorId="1860B73B" wp14:editId="5162004A">
            <wp:extent cx="3727450" cy="2330450"/>
            <wp:effectExtent l="0" t="0" r="6350" b="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27674" cy="23305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F6567D" w14:textId="3702FFAB" w:rsidR="00C367D4" w:rsidRPr="00CC27BF" w:rsidRDefault="00C367D4" w:rsidP="003778D7">
      <w:pPr>
        <w:rPr>
          <w:lang w:val="en-US"/>
        </w:rPr>
      </w:pPr>
      <w:r w:rsidRPr="00CC27BF">
        <w:rPr>
          <w:b/>
          <w:lang w:val="en-US"/>
        </w:rPr>
        <w:t xml:space="preserve">Fig. </w:t>
      </w:r>
      <w:r w:rsidR="00F8353E">
        <w:rPr>
          <w:b/>
          <w:lang w:val="en-US"/>
        </w:rPr>
        <w:t>S</w:t>
      </w:r>
      <w:r w:rsidR="003E4DC7">
        <w:rPr>
          <w:b/>
          <w:lang w:val="en-US"/>
        </w:rPr>
        <w:t>6</w:t>
      </w:r>
      <w:r w:rsidRPr="00CC27BF">
        <w:rPr>
          <w:lang w:val="en-US"/>
        </w:rPr>
        <w:t>: Decomposition of</w:t>
      </w:r>
      <w:r w:rsidRPr="00CC27BF">
        <w:rPr>
          <w:i/>
          <w:lang w:val="en-US"/>
        </w:rPr>
        <w:t xml:space="preserve"> Elodea </w:t>
      </w:r>
      <w:proofErr w:type="spellStart"/>
      <w:r w:rsidRPr="00CC27BF">
        <w:rPr>
          <w:i/>
          <w:lang w:val="en-US"/>
        </w:rPr>
        <w:t>nuttallii</w:t>
      </w:r>
      <w:proofErr w:type="spellEnd"/>
      <w:r w:rsidRPr="00CC27BF">
        <w:rPr>
          <w:lang w:val="en-US"/>
        </w:rPr>
        <w:t xml:space="preserve"> in eutrophic Lake </w:t>
      </w:r>
      <w:proofErr w:type="spellStart"/>
      <w:r w:rsidRPr="00CC27BF">
        <w:rPr>
          <w:lang w:val="en-US"/>
        </w:rPr>
        <w:t>Müggelsee</w:t>
      </w:r>
      <w:proofErr w:type="spellEnd"/>
      <w:r w:rsidRPr="00CC27BF">
        <w:rPr>
          <w:lang w:val="en-US"/>
        </w:rPr>
        <w:t xml:space="preserve"> in summer and autumn 2019, expressed as the percentage of biomass (dry weight: DW) remaining of macrophytes grown in full light (◌) and shaded (●) condition at a given sample time point. Fits of a two-phase decomposition model are indicated by the solid (full light) and dotted (shaded) lines.</w:t>
      </w:r>
    </w:p>
    <w:p w14:paraId="00000005" w14:textId="083B59DB" w:rsidR="00A46072" w:rsidRPr="00D06D55" w:rsidRDefault="00A46072" w:rsidP="003778D7"/>
    <w:p w14:paraId="0D2F2770" w14:textId="7ED90FEA" w:rsidR="00C97831" w:rsidRPr="00D06D55" w:rsidRDefault="00C97831" w:rsidP="003778D7">
      <w:r w:rsidRPr="00D06D55">
        <w:rPr>
          <w:noProof/>
        </w:rPr>
        <w:drawing>
          <wp:inline distT="0" distB="0" distL="0" distR="0" wp14:anchorId="17D6A9DF" wp14:editId="238EA4C2">
            <wp:extent cx="5655733" cy="4021042"/>
            <wp:effectExtent l="0" t="0" r="2540" b="0"/>
            <wp:docPr id="194558539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753" cy="4052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4076E6" w14:textId="02802E79" w:rsidR="0039744B" w:rsidRPr="00D06D55" w:rsidRDefault="00C97831" w:rsidP="003778D7">
      <w:r w:rsidRPr="00D06D55">
        <w:rPr>
          <w:b/>
          <w:bCs/>
        </w:rPr>
        <w:t>Fig. S</w:t>
      </w:r>
      <w:r w:rsidR="00CD5588">
        <w:rPr>
          <w:b/>
          <w:bCs/>
        </w:rPr>
        <w:t>7</w:t>
      </w:r>
      <w:r w:rsidRPr="00D06D55">
        <w:t xml:space="preserve">: Mean relative abundance of the bacterial families over time during decomposition of </w:t>
      </w:r>
      <w:r w:rsidRPr="00D06D55">
        <w:rPr>
          <w:i/>
        </w:rPr>
        <w:t xml:space="preserve">Elodea </w:t>
      </w:r>
      <w:proofErr w:type="spellStart"/>
      <w:r w:rsidRPr="00D06D55">
        <w:rPr>
          <w:i/>
        </w:rPr>
        <w:t>nuttallii</w:t>
      </w:r>
      <w:proofErr w:type="spellEnd"/>
      <w:r w:rsidRPr="00D06D55">
        <w:rPr>
          <w:i/>
        </w:rPr>
        <w:t xml:space="preserve"> </w:t>
      </w:r>
      <w:r w:rsidRPr="00D06D55">
        <w:t xml:space="preserve">in Lake </w:t>
      </w:r>
      <w:proofErr w:type="spellStart"/>
      <w:r w:rsidRPr="00D06D55">
        <w:t>Müggelsee</w:t>
      </w:r>
      <w:proofErr w:type="spellEnd"/>
      <w:r w:rsidRPr="00D06D55">
        <w:t xml:space="preserve">, based on the 50 most abundant 16S sequences (N=3, except for L0N0 2019-09-02 and 2019-08-19, where N=2). Each panel represents a unique combination of nutrient and light treatment, with </w:t>
      </w:r>
      <w:r w:rsidR="00495397" w:rsidRPr="00D06D55">
        <w:rPr>
          <w:lang w:val="en-US"/>
        </w:rPr>
        <w:t>l</w:t>
      </w:r>
      <w:r w:rsidRPr="00D06D55">
        <w:rPr>
          <w:lang w:val="en-US"/>
        </w:rPr>
        <w:t>ow (N0) and high (N1) nutrient treatments and shaded (L0) and full light (L1) treatments.</w:t>
      </w:r>
      <w:r w:rsidRPr="00D06D55">
        <w:t xml:space="preserve"> Unknown sequences are indicated with NA</w:t>
      </w:r>
      <w:r w:rsidR="00495397" w:rsidRPr="00D06D55">
        <w:t>.</w:t>
      </w:r>
    </w:p>
    <w:p w14:paraId="1D60DE8C" w14:textId="03326DA3" w:rsidR="004750E8" w:rsidRPr="00D06D55" w:rsidRDefault="00B636A0" w:rsidP="003778D7">
      <w:pPr>
        <w:spacing w:before="240" w:after="240"/>
      </w:pPr>
      <w:r w:rsidRPr="00D06D55">
        <w:rPr>
          <w:noProof/>
        </w:rPr>
        <w:lastRenderedPageBreak/>
        <w:drawing>
          <wp:inline distT="0" distB="0" distL="0" distR="0" wp14:anchorId="3626D383" wp14:editId="38ACB464">
            <wp:extent cx="5596467" cy="3684803"/>
            <wp:effectExtent l="0" t="0" r="4445" b="0"/>
            <wp:docPr id="97863034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554" cy="3742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06D55">
        <w:rPr>
          <w:noProof/>
        </w:rPr>
        <w:t xml:space="preserve"> </w:t>
      </w:r>
    </w:p>
    <w:p w14:paraId="517A6236" w14:textId="753118B3" w:rsidR="00C97831" w:rsidRPr="00D06D55" w:rsidRDefault="007D3B18" w:rsidP="003778D7">
      <w:pPr>
        <w:spacing w:before="240" w:after="240"/>
      </w:pPr>
      <w:r w:rsidRPr="00D06D55">
        <w:rPr>
          <w:b/>
          <w:bCs/>
        </w:rPr>
        <w:t>Fig. S</w:t>
      </w:r>
      <w:r w:rsidR="00CD5588">
        <w:rPr>
          <w:b/>
          <w:bCs/>
        </w:rPr>
        <w:t>8</w:t>
      </w:r>
      <w:r w:rsidR="00350126" w:rsidRPr="00D06D55">
        <w:t>:</w:t>
      </w:r>
      <w:r w:rsidRPr="00D06D55">
        <w:t xml:space="preserve"> </w:t>
      </w:r>
      <w:r w:rsidR="00C92266" w:rsidRPr="00D06D55">
        <w:t>Mean r</w:t>
      </w:r>
      <w:r w:rsidRPr="00D06D55">
        <w:t>elative abundance of the fungal families over time during decomposition</w:t>
      </w:r>
      <w:r w:rsidR="00447045" w:rsidRPr="00D06D55">
        <w:t xml:space="preserve"> of </w:t>
      </w:r>
      <w:r w:rsidR="00447045" w:rsidRPr="00D06D55">
        <w:rPr>
          <w:i/>
        </w:rPr>
        <w:t xml:space="preserve">Elodea </w:t>
      </w:r>
      <w:proofErr w:type="spellStart"/>
      <w:r w:rsidR="00447045" w:rsidRPr="00D06D55">
        <w:rPr>
          <w:i/>
        </w:rPr>
        <w:t>nuttallii</w:t>
      </w:r>
      <w:proofErr w:type="spellEnd"/>
      <w:r w:rsidRPr="00D06D55">
        <w:t xml:space="preserve"> in Lake </w:t>
      </w:r>
      <w:proofErr w:type="spellStart"/>
      <w:r w:rsidRPr="00D06D55">
        <w:t>Müggelsee</w:t>
      </w:r>
      <w:proofErr w:type="spellEnd"/>
      <w:r w:rsidRPr="00D06D55">
        <w:t xml:space="preserve">, based on </w:t>
      </w:r>
      <w:r w:rsidR="00B636A0" w:rsidRPr="00D06D55">
        <w:t xml:space="preserve">the 50 most abundant </w:t>
      </w:r>
      <w:r w:rsidR="00244F2A" w:rsidRPr="00D06D55">
        <w:t>LSU</w:t>
      </w:r>
      <w:r w:rsidRPr="00D06D55">
        <w:t xml:space="preserve"> sequences</w:t>
      </w:r>
      <w:r w:rsidR="004750E8" w:rsidRPr="00D06D55">
        <w:t xml:space="preserve"> (sample size varies between 1 and 3)</w:t>
      </w:r>
      <w:r w:rsidRPr="00D06D55">
        <w:t xml:space="preserve">. </w:t>
      </w:r>
      <w:r w:rsidR="00350F88" w:rsidRPr="00D06D55">
        <w:t xml:space="preserve">Each panel represents a unique combination of nutrient and light treatment, with </w:t>
      </w:r>
      <w:r w:rsidR="00495397" w:rsidRPr="00D06D55">
        <w:rPr>
          <w:lang w:val="en-US"/>
        </w:rPr>
        <w:t>l</w:t>
      </w:r>
      <w:r w:rsidR="00350F88" w:rsidRPr="00D06D55">
        <w:rPr>
          <w:lang w:val="en-US"/>
        </w:rPr>
        <w:t>ow (N0) and high (N1) nutrient treatments and shaded (L0) and full light (L1) treatments.</w:t>
      </w:r>
      <w:r w:rsidR="00350F88" w:rsidRPr="00D06D55">
        <w:t xml:space="preserve"> Unknown sequences are indicated with NA.</w:t>
      </w:r>
    </w:p>
    <w:p w14:paraId="40F80156" w14:textId="5EAD16E4" w:rsidR="002077C5" w:rsidRPr="00D06D55" w:rsidRDefault="002077C5" w:rsidP="003778D7">
      <w:pPr>
        <w:rPr>
          <w:i/>
          <w:iCs/>
        </w:rPr>
      </w:pPr>
      <w:r w:rsidRPr="00D06D55">
        <w:rPr>
          <w:b/>
          <w:bCs/>
          <w:lang w:val="en-US"/>
        </w:rPr>
        <w:t>Table S</w:t>
      </w:r>
      <w:r w:rsidR="00CD4A51" w:rsidRPr="00D06D55">
        <w:rPr>
          <w:b/>
          <w:bCs/>
          <w:lang w:val="en-US"/>
        </w:rPr>
        <w:t>1</w:t>
      </w:r>
      <w:r w:rsidRPr="00D06D55">
        <w:rPr>
          <w:b/>
          <w:bCs/>
          <w:lang w:val="en-US"/>
        </w:rPr>
        <w:t xml:space="preserve">: </w:t>
      </w:r>
      <w:r w:rsidRPr="00D06D55">
        <w:rPr>
          <w:lang w:val="en-US"/>
        </w:rPr>
        <w:t xml:space="preserve">Detailed sediment information on experimental nutrient treatments, </w:t>
      </w:r>
      <w:r w:rsidRPr="00D06D55">
        <w:t xml:space="preserve">with </w:t>
      </w:r>
      <w:r w:rsidRPr="00D06D55">
        <w:rPr>
          <w:lang w:val="en-US"/>
        </w:rPr>
        <w:t>Low (N0) and high (N1) nutrient treatments. Information is derived from the manufacturer (</w:t>
      </w:r>
      <w:proofErr w:type="spellStart"/>
      <w:r w:rsidRPr="00D06D55">
        <w:t>FloraSelf</w:t>
      </w:r>
      <w:proofErr w:type="spellEnd"/>
      <w:r w:rsidRPr="00D06D55">
        <w:t xml:space="preserve"> </w:t>
      </w:r>
      <w:proofErr w:type="spellStart"/>
      <w:r w:rsidRPr="00D06D55">
        <w:t>Vertriebs</w:t>
      </w:r>
      <w:proofErr w:type="spellEnd"/>
      <w:r w:rsidRPr="00D06D55">
        <w:t>-GmbH, Oldenburg, German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482"/>
        <w:gridCol w:w="2139"/>
        <w:gridCol w:w="2139"/>
      </w:tblGrid>
      <w:tr w:rsidR="002077C5" w:rsidRPr="00D06D55" w14:paraId="3363E533" w14:textId="77777777" w:rsidTr="00495397">
        <w:tc>
          <w:tcPr>
            <w:tcW w:w="3256" w:type="dxa"/>
          </w:tcPr>
          <w:p w14:paraId="055819C9" w14:textId="77777777" w:rsidR="002077C5" w:rsidRPr="00D06D55" w:rsidRDefault="002077C5" w:rsidP="000B1CB3"/>
        </w:tc>
        <w:tc>
          <w:tcPr>
            <w:tcW w:w="1482" w:type="dxa"/>
          </w:tcPr>
          <w:p w14:paraId="0FBB24F4" w14:textId="2773E537" w:rsidR="002077C5" w:rsidRPr="00D06D55" w:rsidRDefault="002077C5" w:rsidP="002077C5">
            <w:pPr>
              <w:jc w:val="center"/>
              <w:rPr>
                <w:b/>
                <w:bCs/>
              </w:rPr>
            </w:pPr>
            <w:r w:rsidRPr="00D06D55">
              <w:rPr>
                <w:b/>
                <w:bCs/>
              </w:rPr>
              <w:t>Unit</w:t>
            </w:r>
          </w:p>
        </w:tc>
        <w:tc>
          <w:tcPr>
            <w:tcW w:w="2139" w:type="dxa"/>
          </w:tcPr>
          <w:p w14:paraId="1FE1E9D2" w14:textId="57CDDD99" w:rsidR="002077C5" w:rsidRPr="00D06D55" w:rsidRDefault="002077C5" w:rsidP="00495397">
            <w:pPr>
              <w:jc w:val="center"/>
              <w:rPr>
                <w:b/>
                <w:bCs/>
              </w:rPr>
            </w:pPr>
            <w:r w:rsidRPr="00D06D55">
              <w:rPr>
                <w:b/>
                <w:bCs/>
              </w:rPr>
              <w:t>N0</w:t>
            </w:r>
          </w:p>
        </w:tc>
        <w:tc>
          <w:tcPr>
            <w:tcW w:w="2139" w:type="dxa"/>
          </w:tcPr>
          <w:p w14:paraId="38D3E0CD" w14:textId="4F8CEA68" w:rsidR="002077C5" w:rsidRPr="00D06D55" w:rsidRDefault="002077C5" w:rsidP="00495397">
            <w:pPr>
              <w:jc w:val="center"/>
              <w:rPr>
                <w:b/>
                <w:bCs/>
              </w:rPr>
            </w:pPr>
            <w:r w:rsidRPr="00D06D55">
              <w:rPr>
                <w:b/>
                <w:bCs/>
              </w:rPr>
              <w:t>N1</w:t>
            </w:r>
          </w:p>
        </w:tc>
      </w:tr>
      <w:tr w:rsidR="002077C5" w:rsidRPr="00D06D55" w14:paraId="35781883" w14:textId="77777777" w:rsidTr="00495397">
        <w:tc>
          <w:tcPr>
            <w:tcW w:w="3256" w:type="dxa"/>
          </w:tcPr>
          <w:p w14:paraId="1A5CAF5E" w14:textId="6B64D2CA" w:rsidR="002077C5" w:rsidRPr="00D06D55" w:rsidRDefault="002077C5" w:rsidP="000B1CB3">
            <w:r w:rsidRPr="00D06D55">
              <w:t>Organic matter (OM) content</w:t>
            </w:r>
          </w:p>
        </w:tc>
        <w:tc>
          <w:tcPr>
            <w:tcW w:w="1482" w:type="dxa"/>
          </w:tcPr>
          <w:p w14:paraId="2EC583B7" w14:textId="15E097F8" w:rsidR="002077C5" w:rsidRPr="00D06D55" w:rsidRDefault="002077C5" w:rsidP="002077C5">
            <w:pPr>
              <w:jc w:val="center"/>
            </w:pPr>
            <w:r w:rsidRPr="00D06D55">
              <w:t>%</w:t>
            </w:r>
          </w:p>
        </w:tc>
        <w:tc>
          <w:tcPr>
            <w:tcW w:w="2139" w:type="dxa"/>
          </w:tcPr>
          <w:p w14:paraId="70C07AD1" w14:textId="19856D79" w:rsidR="002077C5" w:rsidRPr="00D06D55" w:rsidRDefault="002077C5" w:rsidP="00495397">
            <w:pPr>
              <w:jc w:val="center"/>
            </w:pPr>
            <w:r w:rsidRPr="00D06D55">
              <w:t>2.5</w:t>
            </w:r>
          </w:p>
        </w:tc>
        <w:tc>
          <w:tcPr>
            <w:tcW w:w="2139" w:type="dxa"/>
          </w:tcPr>
          <w:p w14:paraId="2334A3AE" w14:textId="77777777" w:rsidR="002077C5" w:rsidRPr="00D06D55" w:rsidRDefault="002077C5" w:rsidP="00495397">
            <w:pPr>
              <w:jc w:val="center"/>
            </w:pPr>
            <w:r w:rsidRPr="00D06D55">
              <w:t>25</w:t>
            </w:r>
          </w:p>
        </w:tc>
      </w:tr>
      <w:tr w:rsidR="002077C5" w:rsidRPr="00D06D55" w14:paraId="6149697C" w14:textId="77777777" w:rsidTr="00495397">
        <w:tc>
          <w:tcPr>
            <w:tcW w:w="3256" w:type="dxa"/>
          </w:tcPr>
          <w:p w14:paraId="5B512C4F" w14:textId="40E686FE" w:rsidR="002077C5" w:rsidRPr="00D06D55" w:rsidRDefault="002077C5" w:rsidP="000B1CB3">
            <w:r w:rsidRPr="00D06D55">
              <w:t>Nitrogen concentration</w:t>
            </w:r>
          </w:p>
        </w:tc>
        <w:tc>
          <w:tcPr>
            <w:tcW w:w="1482" w:type="dxa"/>
          </w:tcPr>
          <w:p w14:paraId="374EADFA" w14:textId="4BA5028B" w:rsidR="002077C5" w:rsidRPr="00D06D55" w:rsidRDefault="002077C5" w:rsidP="002077C5">
            <w:pPr>
              <w:jc w:val="center"/>
            </w:pPr>
            <w:r w:rsidRPr="00D06D55">
              <w:t>mg/L</w:t>
            </w:r>
          </w:p>
        </w:tc>
        <w:tc>
          <w:tcPr>
            <w:tcW w:w="2139" w:type="dxa"/>
          </w:tcPr>
          <w:p w14:paraId="541DC0EB" w14:textId="6A5AC544" w:rsidR="002077C5" w:rsidRPr="00D06D55" w:rsidRDefault="002077C5" w:rsidP="00495397">
            <w:pPr>
              <w:jc w:val="center"/>
            </w:pPr>
            <w:r w:rsidRPr="00D06D55">
              <w:t>1 – 10</w:t>
            </w:r>
          </w:p>
        </w:tc>
        <w:tc>
          <w:tcPr>
            <w:tcW w:w="2139" w:type="dxa"/>
          </w:tcPr>
          <w:p w14:paraId="147ED8A2" w14:textId="77777777" w:rsidR="002077C5" w:rsidRPr="00D06D55" w:rsidRDefault="002077C5" w:rsidP="00495397">
            <w:pPr>
              <w:jc w:val="center"/>
            </w:pPr>
            <w:r w:rsidRPr="00D06D55">
              <w:t>10 - 100</w:t>
            </w:r>
          </w:p>
        </w:tc>
      </w:tr>
      <w:tr w:rsidR="002077C5" w:rsidRPr="00D06D55" w14:paraId="60A72BBC" w14:textId="77777777" w:rsidTr="00495397">
        <w:tc>
          <w:tcPr>
            <w:tcW w:w="3256" w:type="dxa"/>
          </w:tcPr>
          <w:p w14:paraId="5860A172" w14:textId="180F8356" w:rsidR="002077C5" w:rsidRPr="00D06D55" w:rsidRDefault="002077C5" w:rsidP="000B1CB3">
            <w:r w:rsidRPr="00D06D55">
              <w:t>Phosphorus concentration</w:t>
            </w:r>
          </w:p>
        </w:tc>
        <w:tc>
          <w:tcPr>
            <w:tcW w:w="1482" w:type="dxa"/>
          </w:tcPr>
          <w:p w14:paraId="06C10D1E" w14:textId="4FB2FCD6" w:rsidR="002077C5" w:rsidRPr="00D06D55" w:rsidRDefault="002077C5" w:rsidP="002077C5">
            <w:pPr>
              <w:jc w:val="center"/>
            </w:pPr>
            <w:r w:rsidRPr="00D06D55">
              <w:t>mg/L</w:t>
            </w:r>
          </w:p>
        </w:tc>
        <w:tc>
          <w:tcPr>
            <w:tcW w:w="2139" w:type="dxa"/>
          </w:tcPr>
          <w:p w14:paraId="0E1E85BB" w14:textId="6075155A" w:rsidR="002077C5" w:rsidRPr="00D06D55" w:rsidRDefault="002077C5" w:rsidP="00495397">
            <w:pPr>
              <w:jc w:val="center"/>
            </w:pPr>
            <w:r w:rsidRPr="00D06D55">
              <w:t>0.2 – 2.2</w:t>
            </w:r>
          </w:p>
        </w:tc>
        <w:tc>
          <w:tcPr>
            <w:tcW w:w="2139" w:type="dxa"/>
          </w:tcPr>
          <w:p w14:paraId="43FD1F50" w14:textId="77777777" w:rsidR="002077C5" w:rsidRPr="00D06D55" w:rsidRDefault="002077C5" w:rsidP="00495397">
            <w:pPr>
              <w:jc w:val="center"/>
            </w:pPr>
            <w:r w:rsidRPr="00D06D55">
              <w:t>2.2 – 21.8</w:t>
            </w:r>
          </w:p>
        </w:tc>
      </w:tr>
    </w:tbl>
    <w:p w14:paraId="44948175" w14:textId="77777777" w:rsidR="003778D7" w:rsidRDefault="003778D7" w:rsidP="001241B1">
      <w:pPr>
        <w:rPr>
          <w:b/>
          <w:bCs/>
        </w:rPr>
      </w:pPr>
    </w:p>
    <w:p w14:paraId="31918FA2" w14:textId="77777777" w:rsidR="003778D7" w:rsidRDefault="003778D7">
      <w:pPr>
        <w:rPr>
          <w:b/>
          <w:bCs/>
        </w:rPr>
      </w:pPr>
      <w:r>
        <w:rPr>
          <w:b/>
          <w:bCs/>
        </w:rPr>
        <w:br w:type="page"/>
      </w:r>
    </w:p>
    <w:p w14:paraId="6B81F328" w14:textId="103738FA" w:rsidR="001241B1" w:rsidRPr="00D06D55" w:rsidRDefault="001241B1" w:rsidP="001241B1">
      <w:pPr>
        <w:rPr>
          <w:b/>
          <w:bCs/>
          <w:lang w:val="en-US"/>
        </w:rPr>
      </w:pPr>
      <w:r w:rsidRPr="00D06D55">
        <w:rPr>
          <w:b/>
          <w:bCs/>
          <w:lang w:val="en-US"/>
        </w:rPr>
        <w:lastRenderedPageBreak/>
        <w:t xml:space="preserve">Table </w:t>
      </w:r>
      <w:r w:rsidR="00DE3998" w:rsidRPr="00D06D55">
        <w:rPr>
          <w:b/>
          <w:bCs/>
          <w:lang w:val="en-US"/>
        </w:rPr>
        <w:t>S</w:t>
      </w:r>
      <w:r w:rsidR="00CD4A51" w:rsidRPr="00D06D55">
        <w:rPr>
          <w:b/>
          <w:bCs/>
          <w:lang w:val="en-US"/>
        </w:rPr>
        <w:t>2</w:t>
      </w:r>
      <w:r w:rsidRPr="00D06D55">
        <w:rPr>
          <w:b/>
          <w:bCs/>
          <w:lang w:val="en-US"/>
        </w:rPr>
        <w:t xml:space="preserve">: </w:t>
      </w:r>
      <w:r w:rsidRPr="00D06D55">
        <w:rPr>
          <w:lang w:val="en-US"/>
        </w:rPr>
        <w:t>Primers used for Illumina Amplicon sequencing of the microbial community composition.</w:t>
      </w:r>
    </w:p>
    <w:tbl>
      <w:tblPr>
        <w:tblW w:w="972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2685"/>
        <w:gridCol w:w="5235"/>
      </w:tblGrid>
      <w:tr w:rsidR="001241B1" w:rsidRPr="00D06D55" w14:paraId="2696CB6D" w14:textId="77777777" w:rsidTr="003E166D">
        <w:tc>
          <w:tcPr>
            <w:tcW w:w="1800" w:type="dxa"/>
          </w:tcPr>
          <w:p w14:paraId="735A27FC" w14:textId="77777777" w:rsidR="001241B1" w:rsidRPr="00D06D55" w:rsidRDefault="001241B1" w:rsidP="001241B1">
            <w:pPr>
              <w:rPr>
                <w:b/>
                <w:bCs/>
                <w:lang w:val="en-US"/>
              </w:rPr>
            </w:pPr>
          </w:p>
        </w:tc>
        <w:tc>
          <w:tcPr>
            <w:tcW w:w="2685" w:type="dxa"/>
          </w:tcPr>
          <w:p w14:paraId="64BCE276" w14:textId="77777777" w:rsidR="001241B1" w:rsidRPr="00D06D55" w:rsidRDefault="001241B1" w:rsidP="001241B1">
            <w:pPr>
              <w:rPr>
                <w:b/>
                <w:bCs/>
                <w:lang w:val="nl"/>
              </w:rPr>
            </w:pPr>
            <w:r w:rsidRPr="00D06D55">
              <w:rPr>
                <w:b/>
                <w:bCs/>
                <w:lang w:val="nl"/>
              </w:rPr>
              <w:t>Sequence (5’to 3’)</w:t>
            </w:r>
          </w:p>
        </w:tc>
        <w:tc>
          <w:tcPr>
            <w:tcW w:w="5235" w:type="dxa"/>
          </w:tcPr>
          <w:p w14:paraId="3D48A2B5" w14:textId="77777777" w:rsidR="001241B1" w:rsidRPr="00D06D55" w:rsidRDefault="001241B1" w:rsidP="001241B1">
            <w:pPr>
              <w:rPr>
                <w:b/>
                <w:bCs/>
                <w:lang w:val="nl"/>
              </w:rPr>
            </w:pPr>
            <w:r w:rsidRPr="00D06D55">
              <w:rPr>
                <w:b/>
                <w:bCs/>
                <w:lang w:val="nl"/>
              </w:rPr>
              <w:t xml:space="preserve">Reference </w:t>
            </w:r>
          </w:p>
        </w:tc>
      </w:tr>
      <w:tr w:rsidR="001241B1" w:rsidRPr="00D06D55" w14:paraId="7D1D9992" w14:textId="77777777" w:rsidTr="003E166D">
        <w:tc>
          <w:tcPr>
            <w:tcW w:w="1800" w:type="dxa"/>
          </w:tcPr>
          <w:p w14:paraId="0206EDFE" w14:textId="77777777" w:rsidR="001241B1" w:rsidRPr="00D06D55" w:rsidRDefault="001241B1" w:rsidP="001241B1">
            <w:pPr>
              <w:rPr>
                <w:lang w:val="nl"/>
              </w:rPr>
            </w:pPr>
            <w:r w:rsidRPr="00D06D55">
              <w:rPr>
                <w:lang w:val="nl"/>
              </w:rPr>
              <w:t>Bacterial primers</w:t>
            </w:r>
          </w:p>
        </w:tc>
        <w:tc>
          <w:tcPr>
            <w:tcW w:w="2685" w:type="dxa"/>
          </w:tcPr>
          <w:p w14:paraId="5EE4D122" w14:textId="77777777" w:rsidR="001241B1" w:rsidRPr="00D06D55" w:rsidRDefault="001241B1" w:rsidP="001241B1">
            <w:pPr>
              <w:rPr>
                <w:lang w:val="nl"/>
              </w:rPr>
            </w:pPr>
          </w:p>
        </w:tc>
        <w:tc>
          <w:tcPr>
            <w:tcW w:w="5235" w:type="dxa"/>
            <w:shd w:val="clear" w:color="auto" w:fill="auto"/>
          </w:tcPr>
          <w:p w14:paraId="0B37F779" w14:textId="77777777" w:rsidR="001241B1" w:rsidRPr="00D06D55" w:rsidRDefault="001241B1" w:rsidP="001241B1">
            <w:pPr>
              <w:rPr>
                <w:lang w:val="nl"/>
              </w:rPr>
            </w:pPr>
          </w:p>
        </w:tc>
      </w:tr>
      <w:tr w:rsidR="001241B1" w:rsidRPr="00D06D55" w14:paraId="009D6536" w14:textId="77777777" w:rsidTr="003E166D">
        <w:tc>
          <w:tcPr>
            <w:tcW w:w="1800" w:type="dxa"/>
          </w:tcPr>
          <w:p w14:paraId="73997437" w14:textId="77777777" w:rsidR="001241B1" w:rsidRPr="00D06D55" w:rsidRDefault="001241B1" w:rsidP="001241B1">
            <w:pPr>
              <w:rPr>
                <w:lang w:val="nl"/>
              </w:rPr>
            </w:pPr>
            <w:r w:rsidRPr="00D06D55">
              <w:rPr>
                <w:lang w:val="nl"/>
              </w:rPr>
              <w:t xml:space="preserve">   799F</w:t>
            </w:r>
          </w:p>
        </w:tc>
        <w:tc>
          <w:tcPr>
            <w:tcW w:w="2685" w:type="dxa"/>
          </w:tcPr>
          <w:p w14:paraId="610C5DAF" w14:textId="77777777" w:rsidR="001241B1" w:rsidRPr="00D06D55" w:rsidRDefault="001241B1" w:rsidP="001241B1">
            <w:pPr>
              <w:rPr>
                <w:lang w:val="nl"/>
              </w:rPr>
            </w:pPr>
            <w:r w:rsidRPr="00D06D55">
              <w:rPr>
                <w:lang w:val="nl"/>
              </w:rPr>
              <w:t>AACMGGATTAGATACCCKG</w:t>
            </w:r>
          </w:p>
        </w:tc>
        <w:tc>
          <w:tcPr>
            <w:tcW w:w="5235" w:type="dxa"/>
            <w:shd w:val="clear" w:color="auto" w:fill="auto"/>
          </w:tcPr>
          <w:p w14:paraId="3272FE95" w14:textId="09602900" w:rsidR="001241B1" w:rsidRPr="00D06D55" w:rsidRDefault="001241B1" w:rsidP="001241B1">
            <w:pPr>
              <w:rPr>
                <w:lang w:val="nl"/>
              </w:rPr>
            </w:pPr>
            <w:r w:rsidRPr="00D06D55">
              <w:rPr>
                <w:lang w:val="nl"/>
              </w:rPr>
              <w:fldChar w:fldCharType="begin"/>
            </w:r>
            <w:r w:rsidR="005D3086" w:rsidRPr="00D06D55">
              <w:rPr>
                <w:lang w:val="nl"/>
              </w:rPr>
              <w:instrText xml:space="preserve"> ADDIN EN.CITE &lt;EndNote&gt;&lt;Cite&gt;&lt;Author&gt;Chelius&lt;/Author&gt;&lt;Year&gt;2001&lt;/Year&gt;&lt;RecNum&gt;1223&lt;/RecNum&gt;&lt;DisplayText&gt;(Chelius and Triplett 2001)&lt;/DisplayText&gt;&lt;record&gt;&lt;rec-number&gt;1223&lt;/rec-number&gt;&lt;foreign-keys&gt;&lt;key app="EN" db-id="e9zatrwv12wz5uepve9pwxravvs20ptxtstz" timestamp="1558596508"&gt;1223&lt;/key&gt;&lt;/foreign-keys&gt;&lt;ref-type name="Journal Article"&gt;17&lt;/ref-type&gt;&lt;contributors&gt;&lt;authors&gt;&lt;author&gt;Chelius, M.K.&lt;/author&gt;&lt;author&gt;Triplett, E.W.&lt;/author&gt;&lt;/authors&gt;&lt;/contributors&gt;&lt;titles&gt;&lt;title&gt;The Diversity of Archaea and Bacteria in Association with the Roots of Zea mays L&lt;/title&gt;&lt;secondary-title&gt;Microbial Ecology&lt;/secondary-title&gt;&lt;/titles&gt;&lt;periodical&gt;&lt;full-title&gt;Microbial Ecology&lt;/full-title&gt;&lt;/periodical&gt;&lt;pages&gt;252-263&lt;/pages&gt;&lt;volume&gt;41&lt;/volume&gt;&lt;number&gt;3&lt;/number&gt;&lt;dates&gt;&lt;year&gt;2001&lt;/year&gt;&lt;pub-dates&gt;&lt;date&gt;April 01&lt;/date&gt;&lt;/pub-dates&gt;&lt;/dates&gt;&lt;isbn&gt;1432-184X&lt;/isbn&gt;&lt;label&gt;Chelius2001&lt;/label&gt;&lt;work-type&gt;journal article&lt;/work-type&gt;&lt;urls&gt;&lt;related-urls&gt;&lt;url&gt;https://doi.org/10.1007/s002480000087&lt;/url&gt;&lt;url&gt;https://link.springer.com/content/pdf/10.1007%2Fs002480000087.pdf&lt;/url&gt;&lt;/related-urls&gt;&lt;/urls&gt;&lt;electronic-resource-num&gt;10.1007/s002480000087&lt;/electronic-resource-num&gt;&lt;/record&gt;&lt;/Cite&gt;&lt;/EndNote&gt;</w:instrText>
            </w:r>
            <w:r w:rsidRPr="00D06D55">
              <w:rPr>
                <w:lang w:val="nl"/>
              </w:rPr>
              <w:fldChar w:fldCharType="separate"/>
            </w:r>
            <w:r w:rsidR="005D3086" w:rsidRPr="00D06D55">
              <w:rPr>
                <w:noProof/>
                <w:lang w:val="nl"/>
              </w:rPr>
              <w:t>(Chelius and Triplett 2001)</w:t>
            </w:r>
            <w:r w:rsidRPr="00D06D55">
              <w:fldChar w:fldCharType="end"/>
            </w:r>
          </w:p>
        </w:tc>
      </w:tr>
      <w:tr w:rsidR="001241B1" w:rsidRPr="00D06D55" w14:paraId="1D7C44A0" w14:textId="77777777" w:rsidTr="003E166D">
        <w:tc>
          <w:tcPr>
            <w:tcW w:w="1800" w:type="dxa"/>
          </w:tcPr>
          <w:p w14:paraId="31407C3E" w14:textId="77777777" w:rsidR="001241B1" w:rsidRPr="00D06D55" w:rsidRDefault="001241B1" w:rsidP="001241B1">
            <w:pPr>
              <w:rPr>
                <w:lang w:val="nl"/>
              </w:rPr>
            </w:pPr>
            <w:r w:rsidRPr="00D06D55">
              <w:rPr>
                <w:lang w:val="nl"/>
              </w:rPr>
              <w:t xml:space="preserve">   1115R</w:t>
            </w:r>
          </w:p>
        </w:tc>
        <w:tc>
          <w:tcPr>
            <w:tcW w:w="2685" w:type="dxa"/>
          </w:tcPr>
          <w:p w14:paraId="11EB3623" w14:textId="77777777" w:rsidR="001241B1" w:rsidRPr="00D06D55" w:rsidRDefault="001241B1" w:rsidP="001241B1">
            <w:pPr>
              <w:rPr>
                <w:lang w:val="nl"/>
              </w:rPr>
            </w:pPr>
            <w:r w:rsidRPr="00D06D55">
              <w:rPr>
                <w:lang w:val="nl"/>
              </w:rPr>
              <w:t>AGGGTTGCGCTCGTTRC</w:t>
            </w:r>
          </w:p>
        </w:tc>
        <w:tc>
          <w:tcPr>
            <w:tcW w:w="5235" w:type="dxa"/>
            <w:shd w:val="clear" w:color="auto" w:fill="auto"/>
          </w:tcPr>
          <w:p w14:paraId="07889301" w14:textId="4AB44E1C" w:rsidR="001241B1" w:rsidRPr="00D06D55" w:rsidRDefault="001241B1" w:rsidP="001241B1">
            <w:pPr>
              <w:rPr>
                <w:lang w:val="en-US"/>
              </w:rPr>
            </w:pPr>
            <w:r w:rsidRPr="00D06D55">
              <w:rPr>
                <w:lang w:val="en-US"/>
              </w:rPr>
              <w:fldChar w:fldCharType="begin"/>
            </w:r>
            <w:r w:rsidR="005D3086" w:rsidRPr="00D06D55">
              <w:rPr>
                <w:lang w:val="en-US"/>
              </w:rPr>
              <w:instrText xml:space="preserve"> ADDIN EN.CITE &lt;EndNote&gt;&lt;Cite&gt;&lt;Author&gt;Reysenbach&lt;/Author&gt;&lt;Year&gt;1995&lt;/Year&gt;&lt;RecNum&gt;1225&lt;/RecNum&gt;&lt;DisplayText&gt;(Reysenbach and Pace 1995)&lt;/DisplayText&gt;&lt;record&gt;&lt;rec-number&gt;1225&lt;/rec-number&gt;&lt;foreign-keys&gt;&lt;key app="EN" db-id="e9zatrwv12wz5uepve9pwxravvs20ptxtstz" timestamp="1558598263"&gt;1225&lt;/key&gt;&lt;/foreign-keys&gt;&lt;ref-type name="Journal Article"&gt;17&lt;/ref-type&gt;&lt;contributors&gt;&lt;authors&gt;&lt;author&gt;Reysenbach, AL&lt;/author&gt;&lt;author&gt;Pace, NR&lt;/author&gt;&lt;/authors&gt;&lt;/contributors&gt;&lt;titles&gt;&lt;title&gt;Reliable amplification of hyperthermophilic Archaeal 16S rRNA genes by the polymerase chain reaction&lt;/title&gt;&lt;/titles&gt;&lt;pages&gt;Thermophiles: A laboratory manual 101-105&lt;/pages&gt;&lt;dates&gt;&lt;year&gt;1995&lt;/year&gt;&lt;pub-dates&gt;&lt;date&gt;01/01&lt;/date&gt;&lt;/pub-dates&gt;&lt;/dates&gt;&lt;accession-num&gt;033177965&lt;/accession-num&gt;&lt;urls&gt;&lt;related-urls&gt;&lt;url&gt;https://eurekamag.com/research/033/177/033177965.php&lt;/url&gt;&lt;/related-urls&gt;&lt;/urls&gt;&lt;/record&gt;&lt;/Cite&gt;&lt;/EndNote&gt;</w:instrText>
            </w:r>
            <w:r w:rsidRPr="00D06D55">
              <w:rPr>
                <w:lang w:val="en-US"/>
              </w:rPr>
              <w:fldChar w:fldCharType="separate"/>
            </w:r>
            <w:r w:rsidR="005D3086" w:rsidRPr="00D06D55">
              <w:rPr>
                <w:noProof/>
                <w:lang w:val="en-US"/>
              </w:rPr>
              <w:t>(Reysenbach and Pace 1995)</w:t>
            </w:r>
            <w:r w:rsidRPr="00D06D55">
              <w:fldChar w:fldCharType="end"/>
            </w:r>
            <w:r w:rsidRPr="00D06D55">
              <w:rPr>
                <w:lang w:val="en-US"/>
              </w:rPr>
              <w:t xml:space="preserve"> (cited in </w:t>
            </w:r>
            <w:r w:rsidRPr="00D06D55">
              <w:rPr>
                <w:lang w:val="en-US"/>
              </w:rPr>
              <w:fldChar w:fldCharType="begin"/>
            </w:r>
            <w:r w:rsidR="005D3086" w:rsidRPr="00D06D55">
              <w:rPr>
                <w:lang w:val="en-US"/>
              </w:rPr>
              <w:instrText xml:space="preserve"> ADDIN EN.CITE &lt;EndNote&gt;&lt;Cite AuthorYear="1"&gt;&lt;Author&gt;Baker&lt;/Author&gt;&lt;Year&gt;2003&lt;/Year&gt;&lt;RecNum&gt;1224&lt;/RecNum&gt;&lt;DisplayText&gt;Baker et al. (2003)&lt;/DisplayText&gt;&lt;record&gt;&lt;rec-number&gt;1224&lt;/rec-number&gt;&lt;foreign-keys&gt;&lt;key app="EN" db-id="e9zatrwv12wz5uepve9pwxravvs20ptxtstz" timestamp="1558598194"&gt;1224&lt;/key&gt;&lt;/foreign-keys&gt;&lt;ref-type name="Journal Article"&gt;17&lt;/ref-type&gt;&lt;contributors&gt;&lt;authors&gt;&lt;author&gt;Baker, GC&lt;/author&gt;&lt;author&gt;Smith, Jacques J&lt;/author&gt;&lt;author&gt;Cowan, Donald A&lt;/author&gt;&lt;/authors&gt;&lt;/contributors&gt;&lt;titles&gt;&lt;title&gt;Review and re-analysis of domain-specific 16S primers&lt;/title&gt;&lt;secondary-title&gt;Journal of microbiological methods&lt;/secondary-title&gt;&lt;/titles&gt;&lt;periodical&gt;&lt;full-title&gt;Journal of microbiological methods&lt;/full-title&gt;&lt;/periodical&gt;&lt;pages&gt;541-555&lt;/pages&gt;&lt;volume&gt;55&lt;/volume&gt;&lt;number&gt;3&lt;/number&gt;&lt;dates&gt;&lt;year&gt;2003&lt;/year&gt;&lt;/dates&gt;&lt;isbn&gt;0167-7012&lt;/isbn&gt;&lt;urls&gt;&lt;/urls&gt;&lt;/record&gt;&lt;/Cite&gt;&lt;/EndNote&gt;</w:instrText>
            </w:r>
            <w:r w:rsidRPr="00D06D55">
              <w:rPr>
                <w:lang w:val="en-US"/>
              </w:rPr>
              <w:fldChar w:fldCharType="separate"/>
            </w:r>
            <w:r w:rsidR="005D3086" w:rsidRPr="00D06D55">
              <w:rPr>
                <w:noProof/>
                <w:lang w:val="en-US"/>
              </w:rPr>
              <w:t>Baker et al. (2003)</w:t>
            </w:r>
            <w:r w:rsidRPr="00D06D55">
              <w:fldChar w:fldCharType="end"/>
            </w:r>
          </w:p>
        </w:tc>
      </w:tr>
      <w:tr w:rsidR="001241B1" w:rsidRPr="00D06D55" w14:paraId="2DF4CB6D" w14:textId="77777777" w:rsidTr="003E166D">
        <w:tc>
          <w:tcPr>
            <w:tcW w:w="1800" w:type="dxa"/>
          </w:tcPr>
          <w:p w14:paraId="4361733F" w14:textId="77777777" w:rsidR="001241B1" w:rsidRPr="00D06D55" w:rsidRDefault="001241B1" w:rsidP="001241B1">
            <w:pPr>
              <w:rPr>
                <w:lang w:val="nl"/>
              </w:rPr>
            </w:pPr>
            <w:r w:rsidRPr="00D06D55">
              <w:rPr>
                <w:lang w:val="nl"/>
              </w:rPr>
              <w:t>Fungal primers</w:t>
            </w:r>
          </w:p>
        </w:tc>
        <w:tc>
          <w:tcPr>
            <w:tcW w:w="2685" w:type="dxa"/>
          </w:tcPr>
          <w:p w14:paraId="0C8F142A" w14:textId="77777777" w:rsidR="001241B1" w:rsidRPr="00D06D55" w:rsidRDefault="001241B1" w:rsidP="001241B1">
            <w:pPr>
              <w:rPr>
                <w:lang w:val="nl"/>
              </w:rPr>
            </w:pPr>
          </w:p>
        </w:tc>
        <w:tc>
          <w:tcPr>
            <w:tcW w:w="5235" w:type="dxa"/>
            <w:shd w:val="clear" w:color="auto" w:fill="auto"/>
          </w:tcPr>
          <w:p w14:paraId="68054A00" w14:textId="77777777" w:rsidR="001241B1" w:rsidRPr="00D06D55" w:rsidRDefault="001241B1" w:rsidP="001241B1">
            <w:pPr>
              <w:rPr>
                <w:lang w:val="nl"/>
              </w:rPr>
            </w:pPr>
          </w:p>
        </w:tc>
      </w:tr>
      <w:tr w:rsidR="001241B1" w:rsidRPr="00D06D55" w14:paraId="0DC426FB" w14:textId="77777777" w:rsidTr="003E166D">
        <w:tc>
          <w:tcPr>
            <w:tcW w:w="1800" w:type="dxa"/>
          </w:tcPr>
          <w:p w14:paraId="232CDDE1" w14:textId="77777777" w:rsidR="001241B1" w:rsidRPr="00D06D55" w:rsidRDefault="001241B1" w:rsidP="001241B1">
            <w:pPr>
              <w:rPr>
                <w:lang w:val="nl"/>
              </w:rPr>
            </w:pPr>
            <w:r w:rsidRPr="00D06D55">
              <w:rPr>
                <w:lang w:val="nl"/>
              </w:rPr>
              <w:t xml:space="preserve">   ITS4ngs (F)</w:t>
            </w:r>
          </w:p>
        </w:tc>
        <w:tc>
          <w:tcPr>
            <w:tcW w:w="2685" w:type="dxa"/>
          </w:tcPr>
          <w:p w14:paraId="0B48CCF2" w14:textId="77777777" w:rsidR="001241B1" w:rsidRPr="00D06D55" w:rsidRDefault="001241B1" w:rsidP="001241B1">
            <w:pPr>
              <w:rPr>
                <w:lang w:val="nl"/>
              </w:rPr>
            </w:pPr>
            <w:r w:rsidRPr="00D06D55">
              <w:rPr>
                <w:lang w:val="nl"/>
              </w:rPr>
              <w:t>CATATCAATAAGCGSAGGA</w:t>
            </w:r>
          </w:p>
        </w:tc>
        <w:tc>
          <w:tcPr>
            <w:tcW w:w="5235" w:type="dxa"/>
            <w:shd w:val="clear" w:color="auto" w:fill="auto"/>
          </w:tcPr>
          <w:p w14:paraId="02EB08FB" w14:textId="77777777" w:rsidR="001241B1" w:rsidRPr="00D06D55" w:rsidRDefault="001241B1" w:rsidP="001241B1">
            <w:pPr>
              <w:rPr>
                <w:lang w:val="en-US"/>
              </w:rPr>
            </w:pPr>
            <w:r w:rsidRPr="00D06D55">
              <w:rPr>
                <w:lang w:val="en-US"/>
              </w:rPr>
              <w:t xml:space="preserve">Modified reverse sequence of </w:t>
            </w:r>
            <w:proofErr w:type="spellStart"/>
            <w:r w:rsidRPr="00D06D55">
              <w:rPr>
                <w:lang w:val="en-US"/>
              </w:rPr>
              <w:t>ITSngs</w:t>
            </w:r>
            <w:proofErr w:type="spellEnd"/>
            <w:r w:rsidRPr="00D06D55">
              <w:rPr>
                <w:lang w:val="en-US"/>
              </w:rPr>
              <w:t xml:space="preserve"> from </w:t>
            </w:r>
            <w:proofErr w:type="spellStart"/>
            <w:r w:rsidRPr="00D06D55">
              <w:rPr>
                <w:lang w:val="en-US"/>
              </w:rPr>
              <w:t>Tedersoo</w:t>
            </w:r>
            <w:proofErr w:type="spellEnd"/>
            <w:r w:rsidRPr="00D06D55">
              <w:rPr>
                <w:lang w:val="en-US"/>
              </w:rPr>
              <w:t xml:space="preserve"> et al. (2015)</w:t>
            </w:r>
          </w:p>
        </w:tc>
      </w:tr>
      <w:tr w:rsidR="001241B1" w:rsidRPr="00D06D55" w14:paraId="341D0119" w14:textId="77777777" w:rsidTr="003E166D">
        <w:tc>
          <w:tcPr>
            <w:tcW w:w="1800" w:type="dxa"/>
          </w:tcPr>
          <w:p w14:paraId="39181B97" w14:textId="77777777" w:rsidR="001241B1" w:rsidRPr="00D06D55" w:rsidRDefault="001241B1" w:rsidP="001241B1">
            <w:pPr>
              <w:rPr>
                <w:lang w:val="nl"/>
              </w:rPr>
            </w:pPr>
            <w:r w:rsidRPr="00D06D55">
              <w:rPr>
                <w:lang w:val="en-US"/>
              </w:rPr>
              <w:t xml:space="preserve">   </w:t>
            </w:r>
            <w:r w:rsidRPr="00D06D55">
              <w:rPr>
                <w:lang w:val="nl"/>
              </w:rPr>
              <w:t>LF402</w:t>
            </w:r>
          </w:p>
        </w:tc>
        <w:tc>
          <w:tcPr>
            <w:tcW w:w="2685" w:type="dxa"/>
          </w:tcPr>
          <w:p w14:paraId="6CE7475F" w14:textId="77777777" w:rsidR="001241B1" w:rsidRPr="00D06D55" w:rsidRDefault="001241B1" w:rsidP="001241B1">
            <w:pPr>
              <w:rPr>
                <w:lang w:val="nl"/>
              </w:rPr>
            </w:pPr>
            <w:r w:rsidRPr="00D06D55">
              <w:rPr>
                <w:lang w:val="nl"/>
              </w:rPr>
              <w:t>TTCCCTTTYARCAATTTCAC</w:t>
            </w:r>
          </w:p>
        </w:tc>
        <w:tc>
          <w:tcPr>
            <w:tcW w:w="5235" w:type="dxa"/>
            <w:shd w:val="clear" w:color="auto" w:fill="auto"/>
          </w:tcPr>
          <w:p w14:paraId="7FA9E757" w14:textId="6D6CF6E7" w:rsidR="001241B1" w:rsidRPr="00D06D55" w:rsidRDefault="001241B1" w:rsidP="001241B1">
            <w:pPr>
              <w:rPr>
                <w:lang w:val="nl"/>
              </w:rPr>
            </w:pPr>
            <w:r w:rsidRPr="00D06D55">
              <w:rPr>
                <w:lang w:val="nl"/>
              </w:rPr>
              <w:fldChar w:fldCharType="begin"/>
            </w:r>
            <w:r w:rsidR="005D3086" w:rsidRPr="00D06D55">
              <w:rPr>
                <w:lang w:val="nl"/>
              </w:rPr>
              <w:instrText xml:space="preserve"> ADDIN EN.CITE &lt;EndNote&gt;&lt;Cite&gt;&lt;Author&gt;Tedersoo&lt;/Author&gt;&lt;Year&gt;2015&lt;/Year&gt;&lt;RecNum&gt;1222&lt;/RecNum&gt;&lt;DisplayText&gt;(Tedersoo et al. 2015)&lt;/DisplayText&gt;&lt;record&gt;&lt;rec-number&gt;1222&lt;/rec-number&gt;&lt;foreign-keys&gt;&lt;key app="EN" db-id="e9zatrwv12wz5uepve9pwxravvs20ptxtstz" timestamp="1558596199"&gt;1222&lt;/key&gt;&lt;/foreign-keys&gt;&lt;ref-type name="Journal Article"&gt;17&lt;/ref-type&gt;&lt;contributors&gt;&lt;authors&gt;&lt;author&gt;Tedersoo, Leho&lt;/author&gt;&lt;author&gt;Anslan, Sten&lt;/author&gt;&lt;author&gt;Bahram, Mohammad&lt;/author&gt;&lt;author&gt;Põlme, Sergei&lt;/author&gt;&lt;author&gt;Riit, Taavi&lt;/author&gt;&lt;author&gt;Liiv, Ingrid&lt;/author&gt;&lt;author&gt;Kõljalg, Urmas&lt;/author&gt;&lt;author&gt;Kisand, Veljo&lt;/author&gt;&lt;author&gt;Nilsson, Henrik&lt;/author&gt;&lt;author&gt;Hildebrand, Falk&lt;/author&gt;&lt;author&gt;Bork, Peer&lt;/author&gt;&lt;author&gt;Abarenkov, Kessy&lt;/author&gt;&lt;/authors&gt;&lt;/contributors&gt;&lt;titles&gt;&lt;title&gt;Shotgun metagenomes and multiple primer pair-barcode combinations of amplicons reveal biases in metabarcoding analyses of fungi&lt;/title&gt;&lt;secondary-title&gt;MycoKeys&lt;/secondary-title&gt;&lt;/titles&gt;&lt;periodical&gt;&lt;full-title&gt;MycoKeys&lt;/full-title&gt;&lt;/periodical&gt;&lt;pages&gt;1-43&lt;/pages&gt;&lt;volume&gt;10&lt;/volume&gt;&lt;dates&gt;&lt;year&gt;2015&lt;/year&gt;&lt;/dates&gt;&lt;urls&gt;&lt;related-urls&gt;&lt;url&gt;https://doi.org/10.3897/mycokeys.10.4852&lt;/url&gt;&lt;url&gt;https://mycokeys.pensoft.net/lib/ajax_srv/generate_pdf.php?document_id=4852&amp;amp;readonly_preview=1&amp;amp;file_id=0&lt;/url&gt;&lt;/related-urls&gt;&lt;/urls&gt;&lt;electronic-resource-num&gt;10.3897/mycokeys.10.4852&lt;/electronic-resource-num&gt;&lt;/record&gt;&lt;/Cite&gt;&lt;/EndNote&gt;</w:instrText>
            </w:r>
            <w:r w:rsidRPr="00D06D55">
              <w:rPr>
                <w:lang w:val="nl"/>
              </w:rPr>
              <w:fldChar w:fldCharType="separate"/>
            </w:r>
            <w:r w:rsidR="005D3086" w:rsidRPr="00D06D55">
              <w:rPr>
                <w:noProof/>
                <w:lang w:val="nl"/>
              </w:rPr>
              <w:t>(Tedersoo et al. 2015)</w:t>
            </w:r>
            <w:r w:rsidRPr="00D06D55">
              <w:fldChar w:fldCharType="end"/>
            </w:r>
          </w:p>
        </w:tc>
      </w:tr>
    </w:tbl>
    <w:p w14:paraId="57BFE5BC" w14:textId="77777777" w:rsidR="001241B1" w:rsidRPr="00D06D55" w:rsidRDefault="001241B1" w:rsidP="001241B1">
      <w:pPr>
        <w:rPr>
          <w:b/>
          <w:bCs/>
          <w:lang w:val="en-US"/>
        </w:rPr>
      </w:pPr>
    </w:p>
    <w:p w14:paraId="00000011" w14:textId="1E5A094B" w:rsidR="00A46072" w:rsidRPr="00D06D55" w:rsidRDefault="007D3B18">
      <w:r w:rsidRPr="00D06D55">
        <w:rPr>
          <w:b/>
          <w:bCs/>
        </w:rPr>
        <w:t>Table S</w:t>
      </w:r>
      <w:r w:rsidR="00CD4A51" w:rsidRPr="00D06D55">
        <w:rPr>
          <w:b/>
          <w:bCs/>
        </w:rPr>
        <w:t>3</w:t>
      </w:r>
      <w:r w:rsidRPr="00D06D55">
        <w:t xml:space="preserve">: Summary of % remaining reads (mean </w:t>
      </w:r>
      <w:r w:rsidR="00841CB3" w:rsidRPr="00D06D55">
        <w:t xml:space="preserve">± </w:t>
      </w:r>
      <w:r w:rsidRPr="00D06D55">
        <w:t>SD) after each step in the DADA2 bioinformatical pipeline</w:t>
      </w:r>
      <w:r w:rsidR="00841CB3" w:rsidRPr="00D06D55">
        <w:t>.</w:t>
      </w:r>
    </w:p>
    <w:tbl>
      <w:tblPr>
        <w:tblStyle w:val="a4"/>
        <w:tblW w:w="916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2"/>
        <w:gridCol w:w="1832"/>
        <w:gridCol w:w="1834"/>
        <w:gridCol w:w="1834"/>
        <w:gridCol w:w="1834"/>
      </w:tblGrid>
      <w:tr w:rsidR="00A46072" w:rsidRPr="00D06D55" w14:paraId="7CFDCB4D" w14:textId="77777777" w:rsidTr="00024E57">
        <w:tc>
          <w:tcPr>
            <w:tcW w:w="1832" w:type="dxa"/>
          </w:tcPr>
          <w:p w14:paraId="00000012" w14:textId="77777777" w:rsidR="00A46072" w:rsidRPr="00D06D55" w:rsidRDefault="00A46072"/>
        </w:tc>
        <w:tc>
          <w:tcPr>
            <w:tcW w:w="1832" w:type="dxa"/>
          </w:tcPr>
          <w:p w14:paraId="00000013" w14:textId="77777777" w:rsidR="00A46072" w:rsidRPr="00D06D55" w:rsidRDefault="007D3B18">
            <w:r w:rsidRPr="00D06D55">
              <w:t>Bacterial 16S - experiment</w:t>
            </w:r>
          </w:p>
        </w:tc>
        <w:tc>
          <w:tcPr>
            <w:tcW w:w="1834" w:type="dxa"/>
          </w:tcPr>
          <w:p w14:paraId="00000014" w14:textId="4CACDE6D" w:rsidR="00A46072" w:rsidRPr="00D06D55" w:rsidRDefault="007D3B18">
            <w:r w:rsidRPr="00D06D55">
              <w:t xml:space="preserve">Fungal </w:t>
            </w:r>
            <w:r w:rsidR="00244F2A" w:rsidRPr="00D06D55">
              <w:t>LSU</w:t>
            </w:r>
            <w:r w:rsidRPr="00D06D55">
              <w:t xml:space="preserve"> - experiment</w:t>
            </w:r>
          </w:p>
        </w:tc>
        <w:tc>
          <w:tcPr>
            <w:tcW w:w="1834" w:type="dxa"/>
          </w:tcPr>
          <w:p w14:paraId="00000015" w14:textId="77777777" w:rsidR="00A46072" w:rsidRPr="00D06D55" w:rsidRDefault="007D3B18">
            <w:r w:rsidRPr="00D06D55">
              <w:t>Bacterial 16S - decomposition</w:t>
            </w:r>
          </w:p>
        </w:tc>
        <w:tc>
          <w:tcPr>
            <w:tcW w:w="1834" w:type="dxa"/>
          </w:tcPr>
          <w:p w14:paraId="00000016" w14:textId="31E05B6F" w:rsidR="00A46072" w:rsidRPr="00D06D55" w:rsidRDefault="007D3B18">
            <w:r w:rsidRPr="00D06D55">
              <w:t xml:space="preserve">Fungal </w:t>
            </w:r>
            <w:r w:rsidR="00244F2A" w:rsidRPr="00D06D55">
              <w:t>LSU</w:t>
            </w:r>
            <w:r w:rsidRPr="00D06D55">
              <w:t xml:space="preserve"> - decomposition</w:t>
            </w:r>
          </w:p>
        </w:tc>
      </w:tr>
      <w:tr w:rsidR="00A46072" w:rsidRPr="00D06D55" w14:paraId="2F6D5577" w14:textId="77777777" w:rsidTr="00024E57">
        <w:tc>
          <w:tcPr>
            <w:tcW w:w="1832" w:type="dxa"/>
          </w:tcPr>
          <w:p w14:paraId="00000017" w14:textId="77777777" w:rsidR="00A46072" w:rsidRPr="00D06D55" w:rsidRDefault="007D3B18">
            <w:r w:rsidRPr="00D06D55">
              <w:t>Input</w:t>
            </w:r>
          </w:p>
        </w:tc>
        <w:tc>
          <w:tcPr>
            <w:tcW w:w="1832" w:type="dxa"/>
          </w:tcPr>
          <w:p w14:paraId="00000018" w14:textId="77777777" w:rsidR="00A46072" w:rsidRPr="00D06D55" w:rsidRDefault="007D3B18">
            <w:r w:rsidRPr="00D06D55">
              <w:t>100</w:t>
            </w:r>
          </w:p>
        </w:tc>
        <w:tc>
          <w:tcPr>
            <w:tcW w:w="1834" w:type="dxa"/>
          </w:tcPr>
          <w:p w14:paraId="00000019" w14:textId="77777777" w:rsidR="00A46072" w:rsidRPr="00D06D55" w:rsidRDefault="007D3B18">
            <w:r w:rsidRPr="00D06D55">
              <w:t>100</w:t>
            </w:r>
          </w:p>
        </w:tc>
        <w:tc>
          <w:tcPr>
            <w:tcW w:w="1834" w:type="dxa"/>
          </w:tcPr>
          <w:p w14:paraId="0000001A" w14:textId="77777777" w:rsidR="00A46072" w:rsidRPr="00D06D55" w:rsidRDefault="007D3B18">
            <w:r w:rsidRPr="00D06D55">
              <w:t>100</w:t>
            </w:r>
          </w:p>
        </w:tc>
        <w:tc>
          <w:tcPr>
            <w:tcW w:w="1834" w:type="dxa"/>
          </w:tcPr>
          <w:p w14:paraId="0000001B" w14:textId="77777777" w:rsidR="00A46072" w:rsidRPr="00D06D55" w:rsidRDefault="007D3B18">
            <w:r w:rsidRPr="00D06D55">
              <w:t>100</w:t>
            </w:r>
          </w:p>
        </w:tc>
      </w:tr>
      <w:tr w:rsidR="00A46072" w:rsidRPr="00D06D55" w14:paraId="10747FE3" w14:textId="77777777" w:rsidTr="00024E57">
        <w:tc>
          <w:tcPr>
            <w:tcW w:w="1832" w:type="dxa"/>
          </w:tcPr>
          <w:p w14:paraId="0000001C" w14:textId="77777777" w:rsidR="00A46072" w:rsidRPr="00D06D55" w:rsidRDefault="007D3B18">
            <w:r w:rsidRPr="00D06D55">
              <w:t>Filtered</w:t>
            </w:r>
          </w:p>
        </w:tc>
        <w:tc>
          <w:tcPr>
            <w:tcW w:w="1832" w:type="dxa"/>
          </w:tcPr>
          <w:p w14:paraId="0000001D" w14:textId="77777777" w:rsidR="00A46072" w:rsidRPr="00D06D55" w:rsidRDefault="007D3B18">
            <w:r w:rsidRPr="00D06D55">
              <w:t>75.5 ± 4.3</w:t>
            </w:r>
          </w:p>
        </w:tc>
        <w:tc>
          <w:tcPr>
            <w:tcW w:w="1834" w:type="dxa"/>
          </w:tcPr>
          <w:p w14:paraId="0000001E" w14:textId="77777777" w:rsidR="00A46072" w:rsidRPr="00D06D55" w:rsidRDefault="007D3B18">
            <w:r w:rsidRPr="00D06D55">
              <w:t>55.3 ± 12.2</w:t>
            </w:r>
          </w:p>
        </w:tc>
        <w:tc>
          <w:tcPr>
            <w:tcW w:w="1834" w:type="dxa"/>
          </w:tcPr>
          <w:p w14:paraId="0000001F" w14:textId="77777777" w:rsidR="00A46072" w:rsidRPr="00D06D55" w:rsidRDefault="007D3B18">
            <w:r w:rsidRPr="00D06D55">
              <w:t>86.9 ± 3.9</w:t>
            </w:r>
          </w:p>
        </w:tc>
        <w:tc>
          <w:tcPr>
            <w:tcW w:w="1834" w:type="dxa"/>
          </w:tcPr>
          <w:p w14:paraId="00000020" w14:textId="77777777" w:rsidR="00A46072" w:rsidRPr="00D06D55" w:rsidRDefault="007D3B18">
            <w:r w:rsidRPr="00D06D55">
              <w:t>87.0 ± 13.2</w:t>
            </w:r>
          </w:p>
        </w:tc>
      </w:tr>
      <w:tr w:rsidR="00A46072" w:rsidRPr="00D06D55" w14:paraId="605AF025" w14:textId="77777777" w:rsidTr="00024E57">
        <w:tc>
          <w:tcPr>
            <w:tcW w:w="1832" w:type="dxa"/>
          </w:tcPr>
          <w:p w14:paraId="00000021" w14:textId="77777777" w:rsidR="00A46072" w:rsidRPr="00D06D55" w:rsidRDefault="007D3B18">
            <w:r w:rsidRPr="00D06D55">
              <w:t>Denoised Forward</w:t>
            </w:r>
          </w:p>
        </w:tc>
        <w:tc>
          <w:tcPr>
            <w:tcW w:w="1832" w:type="dxa"/>
          </w:tcPr>
          <w:p w14:paraId="00000022" w14:textId="77777777" w:rsidR="00A46072" w:rsidRPr="00D06D55" w:rsidRDefault="007D3B18">
            <w:r w:rsidRPr="00D06D55">
              <w:t>75.2 ± 4.3</w:t>
            </w:r>
          </w:p>
        </w:tc>
        <w:tc>
          <w:tcPr>
            <w:tcW w:w="1834" w:type="dxa"/>
          </w:tcPr>
          <w:p w14:paraId="00000023" w14:textId="77777777" w:rsidR="00A46072" w:rsidRPr="00D06D55" w:rsidRDefault="007D3B18">
            <w:r w:rsidRPr="00D06D55">
              <w:t>54.7 ± 12.3</w:t>
            </w:r>
          </w:p>
        </w:tc>
        <w:tc>
          <w:tcPr>
            <w:tcW w:w="1834" w:type="dxa"/>
          </w:tcPr>
          <w:p w14:paraId="00000024" w14:textId="77777777" w:rsidR="00A46072" w:rsidRPr="00D06D55" w:rsidRDefault="007D3B18">
            <w:r w:rsidRPr="00D06D55">
              <w:t>70.3 ± 11.1</w:t>
            </w:r>
          </w:p>
        </w:tc>
        <w:tc>
          <w:tcPr>
            <w:tcW w:w="1834" w:type="dxa"/>
          </w:tcPr>
          <w:p w14:paraId="00000025" w14:textId="77777777" w:rsidR="00A46072" w:rsidRPr="00D06D55" w:rsidRDefault="007D3B18">
            <w:r w:rsidRPr="00D06D55">
              <w:t>82.7 ± 13.6</w:t>
            </w:r>
          </w:p>
        </w:tc>
      </w:tr>
      <w:tr w:rsidR="00A46072" w:rsidRPr="00D06D55" w14:paraId="1BBB9CA0" w14:textId="77777777" w:rsidTr="00024E57">
        <w:tc>
          <w:tcPr>
            <w:tcW w:w="1832" w:type="dxa"/>
          </w:tcPr>
          <w:p w14:paraId="00000026" w14:textId="77777777" w:rsidR="00A46072" w:rsidRPr="00D06D55" w:rsidRDefault="007D3B18">
            <w:r w:rsidRPr="00D06D55">
              <w:t>Denoised Reverse</w:t>
            </w:r>
          </w:p>
        </w:tc>
        <w:tc>
          <w:tcPr>
            <w:tcW w:w="1832" w:type="dxa"/>
          </w:tcPr>
          <w:p w14:paraId="00000027" w14:textId="77777777" w:rsidR="00A46072" w:rsidRPr="00D06D55" w:rsidRDefault="007D3B18">
            <w:r w:rsidRPr="00D06D55">
              <w:t>75.3 ± 4.3</w:t>
            </w:r>
          </w:p>
        </w:tc>
        <w:tc>
          <w:tcPr>
            <w:tcW w:w="1834" w:type="dxa"/>
          </w:tcPr>
          <w:p w14:paraId="00000028" w14:textId="77777777" w:rsidR="00A46072" w:rsidRPr="00D06D55" w:rsidRDefault="007D3B18">
            <w:r w:rsidRPr="00D06D55">
              <w:t>54.8 ± 12.3</w:t>
            </w:r>
          </w:p>
        </w:tc>
        <w:tc>
          <w:tcPr>
            <w:tcW w:w="1834" w:type="dxa"/>
          </w:tcPr>
          <w:p w14:paraId="00000029" w14:textId="77777777" w:rsidR="00A46072" w:rsidRPr="00D06D55" w:rsidRDefault="007D3B18">
            <w:r w:rsidRPr="00D06D55">
              <w:t>86.8 ± 6.7</w:t>
            </w:r>
          </w:p>
        </w:tc>
        <w:tc>
          <w:tcPr>
            <w:tcW w:w="1834" w:type="dxa"/>
          </w:tcPr>
          <w:p w14:paraId="0000002A" w14:textId="77777777" w:rsidR="00A46072" w:rsidRPr="00D06D55" w:rsidRDefault="007D3B18">
            <w:r w:rsidRPr="00D06D55">
              <w:t>82.2 ± 13.9</w:t>
            </w:r>
          </w:p>
        </w:tc>
      </w:tr>
      <w:tr w:rsidR="00A46072" w:rsidRPr="00D06D55" w14:paraId="07747028" w14:textId="77777777" w:rsidTr="00024E57">
        <w:tc>
          <w:tcPr>
            <w:tcW w:w="1832" w:type="dxa"/>
          </w:tcPr>
          <w:p w14:paraId="0000002B" w14:textId="77777777" w:rsidR="00A46072" w:rsidRPr="00D06D55" w:rsidRDefault="007D3B18">
            <w:r w:rsidRPr="00D06D55">
              <w:t>Merged paired-end reads</w:t>
            </w:r>
          </w:p>
        </w:tc>
        <w:tc>
          <w:tcPr>
            <w:tcW w:w="1832" w:type="dxa"/>
          </w:tcPr>
          <w:p w14:paraId="0000002C" w14:textId="77777777" w:rsidR="00A46072" w:rsidRPr="00D06D55" w:rsidRDefault="007D3B18">
            <w:r w:rsidRPr="00D06D55">
              <w:t>73.9 ± 4.5</w:t>
            </w:r>
          </w:p>
        </w:tc>
        <w:tc>
          <w:tcPr>
            <w:tcW w:w="1834" w:type="dxa"/>
          </w:tcPr>
          <w:p w14:paraId="0000002D" w14:textId="77777777" w:rsidR="00A46072" w:rsidRPr="00D06D55" w:rsidRDefault="007D3B18">
            <w:r w:rsidRPr="00D06D55">
              <w:t>53.7 ± 13.3</w:t>
            </w:r>
          </w:p>
        </w:tc>
        <w:tc>
          <w:tcPr>
            <w:tcW w:w="1834" w:type="dxa"/>
          </w:tcPr>
          <w:p w14:paraId="0000002E" w14:textId="77777777" w:rsidR="00A46072" w:rsidRPr="00D06D55" w:rsidRDefault="007D3B18">
            <w:r w:rsidRPr="00D06D55">
              <w:t>56.9 ± 12.5</w:t>
            </w:r>
          </w:p>
        </w:tc>
        <w:tc>
          <w:tcPr>
            <w:tcW w:w="1834" w:type="dxa"/>
          </w:tcPr>
          <w:p w14:paraId="0000002F" w14:textId="77777777" w:rsidR="00A46072" w:rsidRPr="00D06D55" w:rsidRDefault="007D3B18">
            <w:r w:rsidRPr="00D06D55">
              <w:t>69.9 ± 13.7</w:t>
            </w:r>
          </w:p>
        </w:tc>
      </w:tr>
      <w:tr w:rsidR="00A46072" w:rsidRPr="00D06D55" w14:paraId="18FF73B1" w14:textId="77777777" w:rsidTr="00024E57">
        <w:tc>
          <w:tcPr>
            <w:tcW w:w="1832" w:type="dxa"/>
          </w:tcPr>
          <w:p w14:paraId="00000030" w14:textId="77777777" w:rsidR="00A46072" w:rsidRPr="00D06D55" w:rsidRDefault="007D3B18">
            <w:r w:rsidRPr="00D06D55">
              <w:t>Chimeras removed</w:t>
            </w:r>
          </w:p>
        </w:tc>
        <w:tc>
          <w:tcPr>
            <w:tcW w:w="1832" w:type="dxa"/>
          </w:tcPr>
          <w:p w14:paraId="00000031" w14:textId="77777777" w:rsidR="00A46072" w:rsidRPr="00D06D55" w:rsidRDefault="007D3B18">
            <w:r w:rsidRPr="00D06D55">
              <w:t>72.8 ± 4.7</w:t>
            </w:r>
          </w:p>
        </w:tc>
        <w:tc>
          <w:tcPr>
            <w:tcW w:w="1834" w:type="dxa"/>
          </w:tcPr>
          <w:p w14:paraId="00000032" w14:textId="77777777" w:rsidR="00A46072" w:rsidRPr="00D06D55" w:rsidRDefault="007D3B18">
            <w:r w:rsidRPr="00D06D55">
              <w:t>53.4 ± 12.2</w:t>
            </w:r>
          </w:p>
        </w:tc>
        <w:tc>
          <w:tcPr>
            <w:tcW w:w="1834" w:type="dxa"/>
          </w:tcPr>
          <w:p w14:paraId="00000033" w14:textId="77777777" w:rsidR="00A46072" w:rsidRPr="00D06D55" w:rsidRDefault="007D3B18">
            <w:r w:rsidRPr="00D06D55">
              <w:t>49.4 ± 12.0</w:t>
            </w:r>
          </w:p>
        </w:tc>
        <w:tc>
          <w:tcPr>
            <w:tcW w:w="1834" w:type="dxa"/>
          </w:tcPr>
          <w:p w14:paraId="00000034" w14:textId="77777777" w:rsidR="00A46072" w:rsidRPr="00D06D55" w:rsidRDefault="007D3B18">
            <w:r w:rsidRPr="00D06D55">
              <w:t>66.5 ± 13.0</w:t>
            </w:r>
          </w:p>
        </w:tc>
      </w:tr>
    </w:tbl>
    <w:p w14:paraId="77A3359F" w14:textId="77777777" w:rsidR="00495397" w:rsidRPr="00D06D55" w:rsidRDefault="00495397">
      <w:pPr>
        <w:rPr>
          <w:b/>
          <w:bCs/>
        </w:rPr>
      </w:pPr>
      <w:r w:rsidRPr="00D06D55">
        <w:rPr>
          <w:b/>
          <w:bCs/>
        </w:rPr>
        <w:br w:type="page"/>
      </w:r>
    </w:p>
    <w:p w14:paraId="61DE6896" w14:textId="7D9F47B0" w:rsidR="00024E57" w:rsidRPr="00D06D55" w:rsidRDefault="00024E57" w:rsidP="00024E57">
      <w:r w:rsidRPr="00D06D55">
        <w:rPr>
          <w:b/>
          <w:bCs/>
        </w:rPr>
        <w:lastRenderedPageBreak/>
        <w:t>Table S</w:t>
      </w:r>
      <w:r w:rsidR="00CD4A51" w:rsidRPr="00D06D55">
        <w:rPr>
          <w:b/>
          <w:bCs/>
        </w:rPr>
        <w:t>4</w:t>
      </w:r>
      <w:r w:rsidRPr="00D06D55">
        <w:t>: Accuracy of taxonomic identification during analysis. Given is the percent of sequence reads assigned to the different phylogenetic levels using the Silva</w:t>
      </w:r>
      <w:r w:rsidR="004544E5">
        <w:t xml:space="preserve"> </w:t>
      </w:r>
      <w:r w:rsidR="004544E5" w:rsidRPr="004544E5">
        <w:rPr>
          <w:lang w:val="en-US"/>
        </w:rPr>
        <w:t>v138.1</w:t>
      </w:r>
      <w:r w:rsidRPr="00D06D55">
        <w:t xml:space="preserve"> (bacteria) and </w:t>
      </w:r>
      <w:proofErr w:type="spellStart"/>
      <w:r w:rsidRPr="00D06D55">
        <w:t>Eukaryome</w:t>
      </w:r>
      <w:proofErr w:type="spellEnd"/>
      <w:r w:rsidRPr="00D06D55">
        <w:t xml:space="preserve"> </w:t>
      </w:r>
      <w:r w:rsidR="004544E5" w:rsidRPr="004544E5">
        <w:rPr>
          <w:lang w:val="en-US"/>
        </w:rPr>
        <w:t xml:space="preserve">v1.9.2 </w:t>
      </w:r>
      <w:r w:rsidRPr="00D06D55">
        <w:t>(fungi) databases.</w:t>
      </w:r>
    </w:p>
    <w:tbl>
      <w:tblPr>
        <w:tblStyle w:val="a7"/>
        <w:tblW w:w="916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2184"/>
        <w:gridCol w:w="2185"/>
        <w:gridCol w:w="1834"/>
        <w:gridCol w:w="1834"/>
      </w:tblGrid>
      <w:tr w:rsidR="00024E57" w:rsidRPr="00D06D55" w14:paraId="0CBC71BA" w14:textId="77777777" w:rsidTr="00E7023C">
        <w:tc>
          <w:tcPr>
            <w:tcW w:w="1129" w:type="dxa"/>
          </w:tcPr>
          <w:p w14:paraId="2C5F3F8D" w14:textId="77777777" w:rsidR="00024E57" w:rsidRPr="00D06D55" w:rsidRDefault="00024E57" w:rsidP="008124D3"/>
        </w:tc>
        <w:tc>
          <w:tcPr>
            <w:tcW w:w="2184" w:type="dxa"/>
          </w:tcPr>
          <w:p w14:paraId="5D15BDC4" w14:textId="6EDEF67C" w:rsidR="00024E57" w:rsidRPr="00D06D55" w:rsidRDefault="00024E57" w:rsidP="008124D3">
            <w:r w:rsidRPr="00D06D55">
              <w:t xml:space="preserve">Bacterial 16S </w:t>
            </w:r>
            <w:r w:rsidR="004544E5">
              <w:t>–</w:t>
            </w:r>
            <w:r w:rsidRPr="00D06D55">
              <w:t xml:space="preserve"> </w:t>
            </w:r>
            <w:r w:rsidR="004544E5">
              <w:t xml:space="preserve">growth </w:t>
            </w:r>
            <w:r w:rsidRPr="00D06D55">
              <w:t>experiment</w:t>
            </w:r>
          </w:p>
        </w:tc>
        <w:tc>
          <w:tcPr>
            <w:tcW w:w="2185" w:type="dxa"/>
          </w:tcPr>
          <w:p w14:paraId="0883D409" w14:textId="7AA2E2FD" w:rsidR="004544E5" w:rsidRDefault="00024E57" w:rsidP="008124D3">
            <w:r w:rsidRPr="00D06D55">
              <w:t xml:space="preserve">Fungal LSU </w:t>
            </w:r>
            <w:r w:rsidR="004544E5">
              <w:t>–</w:t>
            </w:r>
            <w:r w:rsidRPr="00D06D55">
              <w:t xml:space="preserve"> </w:t>
            </w:r>
          </w:p>
          <w:p w14:paraId="261DF53A" w14:textId="3882AF17" w:rsidR="00024E57" w:rsidRPr="00D06D55" w:rsidRDefault="004544E5" w:rsidP="008124D3">
            <w:r>
              <w:t xml:space="preserve">growth </w:t>
            </w:r>
            <w:r w:rsidR="00024E57" w:rsidRPr="00D06D55">
              <w:t>experiment</w:t>
            </w:r>
          </w:p>
        </w:tc>
        <w:tc>
          <w:tcPr>
            <w:tcW w:w="1834" w:type="dxa"/>
          </w:tcPr>
          <w:p w14:paraId="6655708F" w14:textId="77777777" w:rsidR="00024E57" w:rsidRPr="00D06D55" w:rsidRDefault="00024E57" w:rsidP="008124D3">
            <w:r w:rsidRPr="00D06D55">
              <w:t>Bacterial 16S - decomposition</w:t>
            </w:r>
          </w:p>
        </w:tc>
        <w:tc>
          <w:tcPr>
            <w:tcW w:w="1834" w:type="dxa"/>
          </w:tcPr>
          <w:p w14:paraId="76CC0A84" w14:textId="77777777" w:rsidR="00024E57" w:rsidRPr="00D06D55" w:rsidRDefault="00024E57" w:rsidP="008124D3">
            <w:r w:rsidRPr="00D06D55">
              <w:t>Fungal LSU - decomposition</w:t>
            </w:r>
          </w:p>
        </w:tc>
      </w:tr>
      <w:tr w:rsidR="00024E57" w:rsidRPr="00D06D55" w14:paraId="04BAFF84" w14:textId="77777777" w:rsidTr="00E7023C">
        <w:tc>
          <w:tcPr>
            <w:tcW w:w="1129" w:type="dxa"/>
          </w:tcPr>
          <w:p w14:paraId="3463A524" w14:textId="77777777" w:rsidR="00024E57" w:rsidRPr="00D06D55" w:rsidRDefault="00024E57" w:rsidP="008124D3">
            <w:r w:rsidRPr="00D06D55">
              <w:t>Kingdom</w:t>
            </w:r>
          </w:p>
        </w:tc>
        <w:tc>
          <w:tcPr>
            <w:tcW w:w="2184" w:type="dxa"/>
          </w:tcPr>
          <w:p w14:paraId="6DC3353C" w14:textId="77777777" w:rsidR="00024E57" w:rsidRPr="00D06D55" w:rsidRDefault="00024E57" w:rsidP="008124D3">
            <w:r w:rsidRPr="00D06D55">
              <w:t>99.6</w:t>
            </w:r>
          </w:p>
        </w:tc>
        <w:tc>
          <w:tcPr>
            <w:tcW w:w="2185" w:type="dxa"/>
          </w:tcPr>
          <w:p w14:paraId="74DE32DC" w14:textId="77777777" w:rsidR="00024E57" w:rsidRPr="00D06D55" w:rsidRDefault="00024E57" w:rsidP="008124D3">
            <w:r w:rsidRPr="00D06D55">
              <w:t>88.7</w:t>
            </w:r>
          </w:p>
        </w:tc>
        <w:tc>
          <w:tcPr>
            <w:tcW w:w="1834" w:type="dxa"/>
          </w:tcPr>
          <w:p w14:paraId="0B5209B3" w14:textId="77777777" w:rsidR="00024E57" w:rsidRPr="00D06D55" w:rsidRDefault="00024E57" w:rsidP="008124D3">
            <w:r w:rsidRPr="00D06D55">
              <w:t>100</w:t>
            </w:r>
          </w:p>
        </w:tc>
        <w:tc>
          <w:tcPr>
            <w:tcW w:w="1834" w:type="dxa"/>
          </w:tcPr>
          <w:p w14:paraId="654AE188" w14:textId="77777777" w:rsidR="00024E57" w:rsidRPr="00D06D55" w:rsidRDefault="00024E57" w:rsidP="008124D3">
            <w:r w:rsidRPr="00D06D55">
              <w:t>94.3</w:t>
            </w:r>
          </w:p>
        </w:tc>
      </w:tr>
      <w:tr w:rsidR="00024E57" w:rsidRPr="00D06D55" w14:paraId="5B604561" w14:textId="77777777" w:rsidTr="00E7023C">
        <w:tc>
          <w:tcPr>
            <w:tcW w:w="1129" w:type="dxa"/>
          </w:tcPr>
          <w:p w14:paraId="14E92E04" w14:textId="77777777" w:rsidR="00024E57" w:rsidRPr="00D06D55" w:rsidRDefault="00024E57" w:rsidP="008124D3">
            <w:r w:rsidRPr="00D06D55">
              <w:t>Phylum</w:t>
            </w:r>
          </w:p>
        </w:tc>
        <w:tc>
          <w:tcPr>
            <w:tcW w:w="2184" w:type="dxa"/>
          </w:tcPr>
          <w:p w14:paraId="509718BB" w14:textId="77777777" w:rsidR="00024E57" w:rsidRPr="00D06D55" w:rsidRDefault="00024E57" w:rsidP="008124D3">
            <w:r w:rsidRPr="00D06D55">
              <w:t>98.2</w:t>
            </w:r>
          </w:p>
        </w:tc>
        <w:tc>
          <w:tcPr>
            <w:tcW w:w="2185" w:type="dxa"/>
          </w:tcPr>
          <w:p w14:paraId="4F9CB080" w14:textId="77777777" w:rsidR="00024E57" w:rsidRPr="00D06D55" w:rsidRDefault="00024E57" w:rsidP="008124D3">
            <w:r w:rsidRPr="00D06D55">
              <w:t>70.1</w:t>
            </w:r>
          </w:p>
        </w:tc>
        <w:tc>
          <w:tcPr>
            <w:tcW w:w="1834" w:type="dxa"/>
          </w:tcPr>
          <w:p w14:paraId="492BEDEC" w14:textId="77777777" w:rsidR="00024E57" w:rsidRPr="00D06D55" w:rsidRDefault="00024E57" w:rsidP="008124D3">
            <w:r w:rsidRPr="00D06D55">
              <w:t>97.0</w:t>
            </w:r>
          </w:p>
        </w:tc>
        <w:tc>
          <w:tcPr>
            <w:tcW w:w="1834" w:type="dxa"/>
          </w:tcPr>
          <w:p w14:paraId="35536541" w14:textId="77777777" w:rsidR="00024E57" w:rsidRPr="00D06D55" w:rsidRDefault="00024E57" w:rsidP="008124D3">
            <w:r w:rsidRPr="00D06D55">
              <w:t>64.5</w:t>
            </w:r>
          </w:p>
        </w:tc>
      </w:tr>
      <w:tr w:rsidR="00024E57" w:rsidRPr="00D06D55" w14:paraId="310F54FC" w14:textId="77777777" w:rsidTr="00E7023C">
        <w:tc>
          <w:tcPr>
            <w:tcW w:w="1129" w:type="dxa"/>
          </w:tcPr>
          <w:p w14:paraId="1752811E" w14:textId="77777777" w:rsidR="00024E57" w:rsidRPr="00D06D55" w:rsidRDefault="00024E57" w:rsidP="008124D3">
            <w:r w:rsidRPr="00D06D55">
              <w:t>Class</w:t>
            </w:r>
          </w:p>
        </w:tc>
        <w:tc>
          <w:tcPr>
            <w:tcW w:w="2184" w:type="dxa"/>
          </w:tcPr>
          <w:p w14:paraId="53301E6F" w14:textId="77777777" w:rsidR="00024E57" w:rsidRPr="00D06D55" w:rsidRDefault="00024E57" w:rsidP="008124D3">
            <w:r w:rsidRPr="00D06D55">
              <w:t>96.4</w:t>
            </w:r>
          </w:p>
        </w:tc>
        <w:tc>
          <w:tcPr>
            <w:tcW w:w="2185" w:type="dxa"/>
          </w:tcPr>
          <w:p w14:paraId="780C6D8D" w14:textId="77777777" w:rsidR="00024E57" w:rsidRPr="00D06D55" w:rsidRDefault="00024E57" w:rsidP="008124D3">
            <w:r w:rsidRPr="00D06D55">
              <w:t>70.0</w:t>
            </w:r>
          </w:p>
        </w:tc>
        <w:tc>
          <w:tcPr>
            <w:tcW w:w="1834" w:type="dxa"/>
          </w:tcPr>
          <w:p w14:paraId="0FD3A347" w14:textId="77777777" w:rsidR="00024E57" w:rsidRPr="00D06D55" w:rsidRDefault="00024E57" w:rsidP="008124D3">
            <w:r w:rsidRPr="00D06D55">
              <w:t>93.3</w:t>
            </w:r>
          </w:p>
        </w:tc>
        <w:tc>
          <w:tcPr>
            <w:tcW w:w="1834" w:type="dxa"/>
          </w:tcPr>
          <w:p w14:paraId="452B8162" w14:textId="77777777" w:rsidR="00024E57" w:rsidRPr="00D06D55" w:rsidRDefault="00024E57" w:rsidP="008124D3">
            <w:r w:rsidRPr="00D06D55">
              <w:t>62.0</w:t>
            </w:r>
          </w:p>
        </w:tc>
      </w:tr>
      <w:tr w:rsidR="00024E57" w:rsidRPr="00D06D55" w14:paraId="26A85F56" w14:textId="77777777" w:rsidTr="00E7023C">
        <w:tc>
          <w:tcPr>
            <w:tcW w:w="1129" w:type="dxa"/>
          </w:tcPr>
          <w:p w14:paraId="343C0CDB" w14:textId="77777777" w:rsidR="00024E57" w:rsidRPr="00D06D55" w:rsidRDefault="00024E57" w:rsidP="008124D3">
            <w:r w:rsidRPr="00D06D55">
              <w:t>Order</w:t>
            </w:r>
          </w:p>
        </w:tc>
        <w:tc>
          <w:tcPr>
            <w:tcW w:w="2184" w:type="dxa"/>
          </w:tcPr>
          <w:p w14:paraId="7EC60812" w14:textId="77777777" w:rsidR="00024E57" w:rsidRPr="00D06D55" w:rsidRDefault="00024E57" w:rsidP="008124D3">
            <w:r w:rsidRPr="00D06D55">
              <w:t>91.9</w:t>
            </w:r>
          </w:p>
        </w:tc>
        <w:tc>
          <w:tcPr>
            <w:tcW w:w="2185" w:type="dxa"/>
          </w:tcPr>
          <w:p w14:paraId="0E308491" w14:textId="77777777" w:rsidR="00024E57" w:rsidRPr="00D06D55" w:rsidRDefault="00024E57" w:rsidP="008124D3">
            <w:r w:rsidRPr="00D06D55">
              <w:t>69.1</w:t>
            </w:r>
          </w:p>
        </w:tc>
        <w:tc>
          <w:tcPr>
            <w:tcW w:w="1834" w:type="dxa"/>
          </w:tcPr>
          <w:p w14:paraId="765A630C" w14:textId="77777777" w:rsidR="00024E57" w:rsidRPr="00D06D55" w:rsidRDefault="00024E57" w:rsidP="008124D3">
            <w:r w:rsidRPr="00D06D55">
              <w:t>86.3</w:t>
            </w:r>
          </w:p>
        </w:tc>
        <w:tc>
          <w:tcPr>
            <w:tcW w:w="1834" w:type="dxa"/>
          </w:tcPr>
          <w:p w14:paraId="0496C24B" w14:textId="77777777" w:rsidR="00024E57" w:rsidRPr="00D06D55" w:rsidRDefault="00024E57" w:rsidP="008124D3">
            <w:r w:rsidRPr="00D06D55">
              <w:t>59.2</w:t>
            </w:r>
          </w:p>
        </w:tc>
      </w:tr>
      <w:tr w:rsidR="00024E57" w:rsidRPr="00D06D55" w14:paraId="12C6ACD6" w14:textId="77777777" w:rsidTr="00E7023C">
        <w:tc>
          <w:tcPr>
            <w:tcW w:w="1129" w:type="dxa"/>
          </w:tcPr>
          <w:p w14:paraId="245E208A" w14:textId="77777777" w:rsidR="00024E57" w:rsidRPr="00D06D55" w:rsidRDefault="00024E57" w:rsidP="008124D3">
            <w:r w:rsidRPr="00D06D55">
              <w:t xml:space="preserve">Family </w:t>
            </w:r>
          </w:p>
        </w:tc>
        <w:tc>
          <w:tcPr>
            <w:tcW w:w="2184" w:type="dxa"/>
          </w:tcPr>
          <w:p w14:paraId="4A130DBF" w14:textId="77777777" w:rsidR="00024E57" w:rsidRPr="00D06D55" w:rsidRDefault="00024E57" w:rsidP="008124D3">
            <w:r w:rsidRPr="00D06D55">
              <w:t>83.0</w:t>
            </w:r>
          </w:p>
        </w:tc>
        <w:tc>
          <w:tcPr>
            <w:tcW w:w="2185" w:type="dxa"/>
          </w:tcPr>
          <w:p w14:paraId="58033A64" w14:textId="77777777" w:rsidR="00024E57" w:rsidRPr="00D06D55" w:rsidRDefault="00024E57" w:rsidP="008124D3">
            <w:r w:rsidRPr="00D06D55">
              <w:t>62.3</w:t>
            </w:r>
          </w:p>
        </w:tc>
        <w:tc>
          <w:tcPr>
            <w:tcW w:w="1834" w:type="dxa"/>
          </w:tcPr>
          <w:p w14:paraId="0EE3FEA6" w14:textId="77777777" w:rsidR="00024E57" w:rsidRPr="00D06D55" w:rsidRDefault="00024E57" w:rsidP="008124D3">
            <w:r w:rsidRPr="00D06D55">
              <w:t>72.1</w:t>
            </w:r>
          </w:p>
        </w:tc>
        <w:tc>
          <w:tcPr>
            <w:tcW w:w="1834" w:type="dxa"/>
          </w:tcPr>
          <w:p w14:paraId="5BACE47E" w14:textId="77777777" w:rsidR="00024E57" w:rsidRPr="00D06D55" w:rsidRDefault="00024E57" w:rsidP="008124D3">
            <w:r w:rsidRPr="00D06D55">
              <w:t>42.3</w:t>
            </w:r>
          </w:p>
        </w:tc>
      </w:tr>
      <w:tr w:rsidR="00024E57" w:rsidRPr="00D06D55" w14:paraId="1360AB19" w14:textId="77777777" w:rsidTr="00E7023C">
        <w:tc>
          <w:tcPr>
            <w:tcW w:w="1129" w:type="dxa"/>
          </w:tcPr>
          <w:p w14:paraId="6AE15945" w14:textId="77777777" w:rsidR="00024E57" w:rsidRPr="00D06D55" w:rsidRDefault="00024E57" w:rsidP="008124D3">
            <w:r w:rsidRPr="00D06D55">
              <w:t>Genus</w:t>
            </w:r>
          </w:p>
        </w:tc>
        <w:tc>
          <w:tcPr>
            <w:tcW w:w="2184" w:type="dxa"/>
          </w:tcPr>
          <w:p w14:paraId="622A8980" w14:textId="77777777" w:rsidR="00024E57" w:rsidRPr="00D06D55" w:rsidRDefault="00024E57" w:rsidP="008124D3">
            <w:r w:rsidRPr="00D06D55">
              <w:t>57.6</w:t>
            </w:r>
          </w:p>
        </w:tc>
        <w:tc>
          <w:tcPr>
            <w:tcW w:w="2185" w:type="dxa"/>
          </w:tcPr>
          <w:p w14:paraId="14E9E0D3" w14:textId="77777777" w:rsidR="00024E57" w:rsidRPr="00D06D55" w:rsidRDefault="00024E57" w:rsidP="008124D3">
            <w:r w:rsidRPr="00D06D55">
              <w:t>59.0</w:t>
            </w:r>
          </w:p>
        </w:tc>
        <w:tc>
          <w:tcPr>
            <w:tcW w:w="1834" w:type="dxa"/>
          </w:tcPr>
          <w:p w14:paraId="6B62B2A6" w14:textId="77777777" w:rsidR="00024E57" w:rsidRPr="00D06D55" w:rsidRDefault="00024E57" w:rsidP="008124D3">
            <w:r w:rsidRPr="00D06D55">
              <w:t>40.8</w:t>
            </w:r>
          </w:p>
        </w:tc>
        <w:tc>
          <w:tcPr>
            <w:tcW w:w="1834" w:type="dxa"/>
          </w:tcPr>
          <w:p w14:paraId="446C8CC1" w14:textId="77777777" w:rsidR="00024E57" w:rsidRPr="00D06D55" w:rsidRDefault="00024E57" w:rsidP="008124D3">
            <w:r w:rsidRPr="00D06D55">
              <w:t>38.1</w:t>
            </w:r>
          </w:p>
        </w:tc>
      </w:tr>
      <w:tr w:rsidR="00024E57" w:rsidRPr="00D06D55" w14:paraId="52CCFC1F" w14:textId="77777777" w:rsidTr="00E7023C">
        <w:tc>
          <w:tcPr>
            <w:tcW w:w="1129" w:type="dxa"/>
          </w:tcPr>
          <w:p w14:paraId="7E908F88" w14:textId="77777777" w:rsidR="00024E57" w:rsidRPr="00D06D55" w:rsidRDefault="00024E57" w:rsidP="008124D3">
            <w:r w:rsidRPr="00D06D55">
              <w:t>Species</w:t>
            </w:r>
          </w:p>
        </w:tc>
        <w:tc>
          <w:tcPr>
            <w:tcW w:w="2184" w:type="dxa"/>
          </w:tcPr>
          <w:p w14:paraId="0ADF501E" w14:textId="77777777" w:rsidR="00024E57" w:rsidRPr="00D06D55" w:rsidRDefault="00024E57" w:rsidP="008124D3">
            <w:r w:rsidRPr="00D06D55">
              <w:t>11.6</w:t>
            </w:r>
          </w:p>
        </w:tc>
        <w:tc>
          <w:tcPr>
            <w:tcW w:w="2185" w:type="dxa"/>
          </w:tcPr>
          <w:p w14:paraId="34113E2E" w14:textId="77777777" w:rsidR="00024E57" w:rsidRPr="00D06D55" w:rsidRDefault="00024E57" w:rsidP="008124D3">
            <w:r w:rsidRPr="00D06D55">
              <w:t>45.3</w:t>
            </w:r>
          </w:p>
        </w:tc>
        <w:tc>
          <w:tcPr>
            <w:tcW w:w="1834" w:type="dxa"/>
          </w:tcPr>
          <w:p w14:paraId="148B35CB" w14:textId="77777777" w:rsidR="00024E57" w:rsidRPr="00D06D55" w:rsidRDefault="00024E57" w:rsidP="008124D3">
            <w:r w:rsidRPr="00D06D55">
              <w:t>5.6</w:t>
            </w:r>
          </w:p>
        </w:tc>
        <w:tc>
          <w:tcPr>
            <w:tcW w:w="1834" w:type="dxa"/>
          </w:tcPr>
          <w:p w14:paraId="3B9B605F" w14:textId="77777777" w:rsidR="00024E57" w:rsidRPr="00D06D55" w:rsidRDefault="00024E57" w:rsidP="008124D3">
            <w:r w:rsidRPr="00D06D55">
              <w:t>26.0</w:t>
            </w:r>
          </w:p>
        </w:tc>
      </w:tr>
    </w:tbl>
    <w:p w14:paraId="5008C175" w14:textId="4B4CFF62" w:rsidR="00024E57" w:rsidRPr="00D06D55" w:rsidRDefault="00024E57"/>
    <w:p w14:paraId="00000035" w14:textId="70DE1B39" w:rsidR="00A46072" w:rsidRPr="00D06D55" w:rsidRDefault="007D3B18">
      <w:pPr>
        <w:spacing w:before="240" w:after="240"/>
      </w:pPr>
      <w:r w:rsidRPr="00D06D55">
        <w:rPr>
          <w:b/>
          <w:bCs/>
        </w:rPr>
        <w:t>Table S</w:t>
      </w:r>
      <w:r w:rsidR="00CD4A51" w:rsidRPr="00D06D55">
        <w:rPr>
          <w:b/>
          <w:bCs/>
        </w:rPr>
        <w:t>5</w:t>
      </w:r>
      <w:r w:rsidRPr="00D06D55">
        <w:t xml:space="preserve">: Environmental conditions measured during both the </w:t>
      </w:r>
      <w:r w:rsidR="008408FC" w:rsidRPr="00D06D55">
        <w:t xml:space="preserve">growth </w:t>
      </w:r>
      <w:r w:rsidRPr="00D06D55">
        <w:t>and decomposition experiment</w:t>
      </w:r>
      <w:r w:rsidR="00447045" w:rsidRPr="00D06D55">
        <w:t xml:space="preserve"> of </w:t>
      </w:r>
      <w:r w:rsidR="00447045" w:rsidRPr="00D06D55">
        <w:rPr>
          <w:i/>
        </w:rPr>
        <w:t xml:space="preserve">Elodea </w:t>
      </w:r>
      <w:proofErr w:type="spellStart"/>
      <w:r w:rsidR="00447045" w:rsidRPr="00D06D55">
        <w:rPr>
          <w:i/>
        </w:rPr>
        <w:t>nuttallii</w:t>
      </w:r>
      <w:proofErr w:type="spellEnd"/>
      <w:r w:rsidRPr="00D06D55">
        <w:t xml:space="preserve">. Values are mean (SD) and – indicates that that parameter was not measured. </w:t>
      </w:r>
    </w:p>
    <w:tbl>
      <w:tblPr>
        <w:tblStyle w:val="a5"/>
        <w:tblW w:w="88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290"/>
        <w:gridCol w:w="1290"/>
        <w:gridCol w:w="1290"/>
        <w:gridCol w:w="1290"/>
        <w:gridCol w:w="1845"/>
      </w:tblGrid>
      <w:tr w:rsidR="00A46072" w:rsidRPr="00D06D55" w14:paraId="1B0619E1" w14:textId="77777777">
        <w:trPr>
          <w:trHeight w:val="825"/>
        </w:trPr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6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 xml:space="preserve"> </w:t>
            </w:r>
          </w:p>
        </w:tc>
        <w:tc>
          <w:tcPr>
            <w:tcW w:w="516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7" w14:textId="02971EE4" w:rsidR="00A46072" w:rsidRPr="00D06D55" w:rsidRDefault="008408FC">
            <w:pPr>
              <w:spacing w:before="240" w:after="0"/>
              <w:jc w:val="center"/>
              <w:rPr>
                <w:b/>
              </w:rPr>
            </w:pPr>
            <w:r w:rsidRPr="00D06D55">
              <w:rPr>
                <w:b/>
              </w:rPr>
              <w:t>Growth</w:t>
            </w:r>
            <w:r w:rsidR="007D3B18" w:rsidRPr="00D06D55">
              <w:rPr>
                <w:b/>
              </w:rPr>
              <w:t xml:space="preserve"> experiment</w:t>
            </w:r>
          </w:p>
        </w:tc>
        <w:tc>
          <w:tcPr>
            <w:tcW w:w="18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B" w14:textId="6E01DD70" w:rsidR="00A46072" w:rsidRPr="00D06D55" w:rsidRDefault="00973547">
            <w:pPr>
              <w:spacing w:before="240" w:after="0"/>
              <w:jc w:val="center"/>
              <w:rPr>
                <w:b/>
              </w:rPr>
            </w:pPr>
            <w:r w:rsidRPr="00D06D55">
              <w:rPr>
                <w:b/>
              </w:rPr>
              <w:br/>
              <w:t>Decomposition experiment</w:t>
            </w:r>
          </w:p>
        </w:tc>
      </w:tr>
      <w:tr w:rsidR="00A46072" w:rsidRPr="00D06D55" w14:paraId="541B98A4" w14:textId="77777777">
        <w:trPr>
          <w:trHeight w:val="285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C" w14:textId="77777777" w:rsidR="00A46072" w:rsidRPr="00D06D55" w:rsidRDefault="007D3B18">
            <w:pPr>
              <w:spacing w:before="240" w:after="0"/>
              <w:jc w:val="center"/>
              <w:rPr>
                <w:b/>
              </w:rPr>
            </w:pPr>
            <w:r w:rsidRPr="00D06D55">
              <w:rPr>
                <w:b/>
              </w:rPr>
              <w:t>paramete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D" w14:textId="77777777" w:rsidR="00A46072" w:rsidRPr="00D06D55" w:rsidRDefault="007D3B18">
            <w:pPr>
              <w:spacing w:before="240" w:after="0"/>
              <w:jc w:val="center"/>
              <w:rPr>
                <w:b/>
              </w:rPr>
            </w:pPr>
            <w:r w:rsidRPr="00D06D55">
              <w:rPr>
                <w:b/>
              </w:rPr>
              <w:t>L0N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E" w14:textId="77777777" w:rsidR="00A46072" w:rsidRPr="00D06D55" w:rsidRDefault="007D3B18">
            <w:pPr>
              <w:spacing w:before="240" w:after="0"/>
              <w:jc w:val="center"/>
              <w:rPr>
                <w:b/>
              </w:rPr>
            </w:pPr>
            <w:r w:rsidRPr="00D06D55">
              <w:rPr>
                <w:b/>
              </w:rPr>
              <w:t>L0N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F" w14:textId="77777777" w:rsidR="00A46072" w:rsidRPr="00D06D55" w:rsidRDefault="007D3B18">
            <w:pPr>
              <w:spacing w:before="240" w:after="0"/>
              <w:jc w:val="center"/>
              <w:rPr>
                <w:b/>
              </w:rPr>
            </w:pPr>
            <w:r w:rsidRPr="00D06D55">
              <w:rPr>
                <w:b/>
              </w:rPr>
              <w:t>L1N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0" w14:textId="77777777" w:rsidR="00A46072" w:rsidRPr="00D06D55" w:rsidRDefault="007D3B18">
            <w:pPr>
              <w:spacing w:before="240" w:after="0"/>
              <w:jc w:val="center"/>
              <w:rPr>
                <w:b/>
              </w:rPr>
            </w:pPr>
            <w:r w:rsidRPr="00D06D55">
              <w:rPr>
                <w:b/>
              </w:rPr>
              <w:t>L1N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1" w14:textId="77777777" w:rsidR="00A46072" w:rsidRPr="00D06D55" w:rsidRDefault="007D3B18">
            <w:pPr>
              <w:spacing w:before="240" w:after="0"/>
              <w:jc w:val="center"/>
              <w:rPr>
                <w:b/>
              </w:rPr>
            </w:pPr>
            <w:r w:rsidRPr="00D06D55">
              <w:rPr>
                <w:b/>
              </w:rPr>
              <w:t xml:space="preserve"> </w:t>
            </w:r>
          </w:p>
        </w:tc>
      </w:tr>
      <w:tr w:rsidR="00A46072" w:rsidRPr="00D06D55" w14:paraId="41BBA57E" w14:textId="77777777">
        <w:trPr>
          <w:trHeight w:val="555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2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Temperature (˚C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3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19.92 (2.33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4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19.67 (2.52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5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19.62 (2.26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6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19.41 (2.34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7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19.38 (2.65)</w:t>
            </w:r>
          </w:p>
        </w:tc>
      </w:tr>
      <w:tr w:rsidR="00A46072" w:rsidRPr="00D06D55" w14:paraId="56C8AB6A" w14:textId="77777777">
        <w:trPr>
          <w:trHeight w:val="690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8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Oxygen (mg L</w:t>
            </w:r>
            <w:r w:rsidRPr="00D06D55">
              <w:rPr>
                <w:vertAlign w:val="superscript"/>
              </w:rPr>
              <w:t>-1</w:t>
            </w:r>
            <w:r w:rsidRPr="00D06D55"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9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8.49 (0.94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A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7.51 (1.22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B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9.11 (1.42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C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8.28 (1.74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D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6.64 (1.32)</w:t>
            </w:r>
          </w:p>
        </w:tc>
      </w:tr>
      <w:tr w:rsidR="00A46072" w:rsidRPr="00D06D55" w14:paraId="6B64D6C6" w14:textId="77777777">
        <w:trPr>
          <w:trHeight w:val="285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E" w14:textId="77777777" w:rsidR="00A46072" w:rsidRPr="00D06D55" w:rsidRDefault="007D3B18">
            <w:pPr>
              <w:spacing w:before="240" w:after="0"/>
              <w:jc w:val="center"/>
            </w:pPr>
            <w:r w:rsidRPr="00D06D55">
              <w:rPr>
                <w:i/>
                <w:iCs/>
              </w:rPr>
              <w:t>p</w:t>
            </w:r>
            <w:r w:rsidRPr="00D06D55">
              <w:t>H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F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8.08 (0.1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0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7.75 (0.08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1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8.17 (0.24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2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7.97 (0.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3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7.99 (0.24)</w:t>
            </w:r>
          </w:p>
        </w:tc>
      </w:tr>
      <w:tr w:rsidR="00A46072" w:rsidRPr="00D06D55" w14:paraId="16905EE5" w14:textId="77777777">
        <w:trPr>
          <w:trHeight w:val="615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4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 xml:space="preserve">Phytoplankton (µg </w:t>
            </w:r>
            <w:proofErr w:type="spellStart"/>
            <w:r w:rsidRPr="00D06D55">
              <w:t>Chla</w:t>
            </w:r>
            <w:proofErr w:type="spellEnd"/>
            <w:r w:rsidRPr="00D06D55">
              <w:t xml:space="preserve"> L</w:t>
            </w:r>
            <w:r w:rsidRPr="00D06D55">
              <w:rPr>
                <w:vertAlign w:val="superscript"/>
              </w:rPr>
              <w:t>-1</w:t>
            </w:r>
            <w:r w:rsidRPr="00D06D55"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5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0.10 (0.05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6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0.60 (0.44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7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11.79 (9.52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8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7.16 (6.85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9" w14:textId="77777777" w:rsidR="00A46072" w:rsidRPr="00D06D55" w:rsidRDefault="007D3B18">
            <w:pPr>
              <w:spacing w:before="240" w:after="0"/>
              <w:jc w:val="center"/>
            </w:pPr>
            <w:r w:rsidRPr="00D06D55">
              <w:t>-</w:t>
            </w:r>
          </w:p>
        </w:tc>
      </w:tr>
      <w:tr w:rsidR="00351306" w:rsidRPr="00D06D55" w14:paraId="2B024015" w14:textId="77777777">
        <w:trPr>
          <w:trHeight w:val="615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A53CF" w14:textId="7FCD167B" w:rsidR="00351306" w:rsidRPr="00D06D55" w:rsidRDefault="00351306" w:rsidP="00351306">
            <w:pPr>
              <w:spacing w:before="240" w:after="0"/>
              <w:jc w:val="center"/>
            </w:pPr>
            <w:r w:rsidRPr="00D06D55">
              <w:t>Attached algae (g DW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DE345" w14:textId="2ADA913F" w:rsidR="00351306" w:rsidRPr="00D06D55" w:rsidRDefault="0001424B" w:rsidP="00351306">
            <w:pPr>
              <w:spacing w:before="240" w:after="0"/>
              <w:jc w:val="center"/>
            </w:pPr>
            <w:r w:rsidRPr="00D06D55">
              <w:t>0.02</w:t>
            </w:r>
            <w:r w:rsidR="00351306" w:rsidRPr="00D06D55">
              <w:t xml:space="preserve"> (0.0</w:t>
            </w:r>
            <w:r w:rsidRPr="00D06D55">
              <w:t>3</w:t>
            </w:r>
            <w:r w:rsidR="00351306" w:rsidRPr="00D06D55"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4BB50" w14:textId="0AD0D29A" w:rsidR="00351306" w:rsidRPr="00D06D55" w:rsidRDefault="0001424B" w:rsidP="00351306">
            <w:pPr>
              <w:spacing w:before="240" w:after="0"/>
              <w:jc w:val="center"/>
            </w:pPr>
            <w:r w:rsidRPr="00D06D55">
              <w:t>0</w:t>
            </w:r>
            <w:r w:rsidR="00351306" w:rsidRPr="00D06D55">
              <w:t xml:space="preserve"> (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2BF9C" w14:textId="48332FF5" w:rsidR="00351306" w:rsidRPr="00D06D55" w:rsidRDefault="0001424B" w:rsidP="00351306">
            <w:pPr>
              <w:spacing w:before="240" w:after="0"/>
              <w:jc w:val="center"/>
            </w:pPr>
            <w:r w:rsidRPr="00D06D55">
              <w:t>1.86</w:t>
            </w:r>
            <w:r w:rsidR="00351306" w:rsidRPr="00D06D55">
              <w:t xml:space="preserve"> (</w:t>
            </w:r>
            <w:r w:rsidRPr="00D06D55">
              <w:t>1.33</w:t>
            </w:r>
            <w:r w:rsidR="00351306" w:rsidRPr="00D06D55"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D8B75" w14:textId="7E5ECC99" w:rsidR="00351306" w:rsidRPr="00D06D55" w:rsidRDefault="0001424B" w:rsidP="00351306">
            <w:pPr>
              <w:spacing w:before="240" w:after="0"/>
              <w:jc w:val="center"/>
            </w:pPr>
            <w:r w:rsidRPr="00D06D55">
              <w:t>0.57</w:t>
            </w:r>
            <w:r w:rsidR="00351306" w:rsidRPr="00D06D55">
              <w:t xml:space="preserve"> (</w:t>
            </w:r>
            <w:r w:rsidRPr="00D06D55">
              <w:t>0.33</w:t>
            </w:r>
            <w:r w:rsidR="00351306" w:rsidRPr="00D06D55"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BBB6D" w14:textId="77777777" w:rsidR="00351306" w:rsidRPr="00D06D55" w:rsidRDefault="00351306" w:rsidP="00351306">
            <w:pPr>
              <w:spacing w:before="240" w:after="0"/>
              <w:jc w:val="center"/>
            </w:pPr>
          </w:p>
        </w:tc>
      </w:tr>
      <w:tr w:rsidR="00351306" w:rsidRPr="00D06D55" w14:paraId="3B953F7F" w14:textId="77777777">
        <w:trPr>
          <w:trHeight w:val="885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A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Light availability (µmol m</w:t>
            </w:r>
            <w:r w:rsidRPr="00D06D55">
              <w:rPr>
                <w:vertAlign w:val="superscript"/>
              </w:rPr>
              <w:t xml:space="preserve">-2 </w:t>
            </w:r>
            <w:r w:rsidRPr="00D06D55">
              <w:t>s</w:t>
            </w:r>
            <w:r w:rsidRPr="00D06D55">
              <w:rPr>
                <w:vertAlign w:val="superscript"/>
              </w:rPr>
              <w:t>-1</w:t>
            </w:r>
            <w:r w:rsidRPr="00D06D55"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B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29.6 (22.9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C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38.0 (25.9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D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148 (115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E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166 (1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F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-</w:t>
            </w:r>
          </w:p>
        </w:tc>
      </w:tr>
      <w:tr w:rsidR="00351306" w:rsidRPr="00D06D55" w14:paraId="67B1CFD7" w14:textId="77777777">
        <w:trPr>
          <w:trHeight w:val="345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0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DOC (mg L</w:t>
            </w:r>
            <w:r w:rsidRPr="00D06D55">
              <w:rPr>
                <w:vertAlign w:val="superscript"/>
              </w:rPr>
              <w:t>-1</w:t>
            </w:r>
            <w:r w:rsidRPr="00D06D55"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1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2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3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4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-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5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6.30 (0.45)</w:t>
            </w:r>
          </w:p>
        </w:tc>
      </w:tr>
      <w:tr w:rsidR="00351306" w:rsidRPr="00D06D55" w14:paraId="2B7F49BE" w14:textId="77777777">
        <w:trPr>
          <w:trHeight w:val="345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6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CO</w:t>
            </w:r>
            <w:r w:rsidRPr="00D06D55">
              <w:rPr>
                <w:vertAlign w:val="subscript"/>
              </w:rPr>
              <w:t xml:space="preserve">2 </w:t>
            </w:r>
            <w:r w:rsidRPr="00D06D55">
              <w:t>(µM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7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8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9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A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-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B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424 (352)</w:t>
            </w:r>
          </w:p>
        </w:tc>
      </w:tr>
      <w:tr w:rsidR="00351306" w:rsidRPr="00D06D55" w14:paraId="4D3CC14F" w14:textId="77777777">
        <w:trPr>
          <w:trHeight w:val="345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C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CH</w:t>
            </w:r>
            <w:r w:rsidRPr="00D06D55">
              <w:rPr>
                <w:vertAlign w:val="subscript"/>
              </w:rPr>
              <w:t>4</w:t>
            </w:r>
            <w:r w:rsidRPr="00D06D55">
              <w:t xml:space="preserve"> (µM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D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E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F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0" w14:textId="77777777" w:rsidR="00351306" w:rsidRPr="00D06D55" w:rsidRDefault="00351306" w:rsidP="00351306">
            <w:pPr>
              <w:spacing w:before="240" w:after="0"/>
              <w:jc w:val="center"/>
            </w:pPr>
            <w:r w:rsidRPr="00D06D55">
              <w:t>-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1" w14:textId="77777777" w:rsidR="00351306" w:rsidRPr="00D06D55" w:rsidRDefault="00351306" w:rsidP="00351306">
            <w:pPr>
              <w:spacing w:before="240" w:after="0"/>
              <w:jc w:val="center"/>
              <w:rPr>
                <w:sz w:val="16"/>
                <w:szCs w:val="16"/>
              </w:rPr>
            </w:pPr>
            <w:r w:rsidRPr="00D06D55">
              <w:t>0.23 (0.21)</w:t>
            </w:r>
            <w:r w:rsidRPr="00D06D55">
              <w:rPr>
                <w:sz w:val="16"/>
                <w:szCs w:val="16"/>
              </w:rPr>
              <w:t xml:space="preserve"> </w:t>
            </w:r>
          </w:p>
        </w:tc>
      </w:tr>
    </w:tbl>
    <w:p w14:paraId="22B8A61C" w14:textId="77777777" w:rsidR="00343235" w:rsidRPr="00D06D55" w:rsidRDefault="00343235">
      <w:pPr>
        <w:rPr>
          <w:b/>
          <w:bCs/>
        </w:rPr>
      </w:pPr>
      <w:r w:rsidRPr="00D06D55">
        <w:rPr>
          <w:b/>
          <w:bCs/>
        </w:rPr>
        <w:br w:type="page"/>
      </w:r>
    </w:p>
    <w:p w14:paraId="4B2EB0DB" w14:textId="182A1D74" w:rsidR="001241B1" w:rsidRPr="00D06D55" w:rsidRDefault="00CD4A51" w:rsidP="00FD3798">
      <w:pPr>
        <w:spacing w:before="240" w:after="240"/>
      </w:pPr>
      <w:r w:rsidRPr="00D06D55">
        <w:rPr>
          <w:b/>
          <w:bCs/>
        </w:rPr>
        <w:lastRenderedPageBreak/>
        <w:t xml:space="preserve">Supplementary </w:t>
      </w:r>
      <w:r w:rsidR="00344D29" w:rsidRPr="00D06D55">
        <w:rPr>
          <w:b/>
          <w:bCs/>
        </w:rPr>
        <w:t>methodology</w:t>
      </w:r>
    </w:p>
    <w:p w14:paraId="09A7ACE5" w14:textId="2A383E66" w:rsidR="0022338F" w:rsidRPr="00D06D55" w:rsidRDefault="00CD4A51" w:rsidP="00FD3798">
      <w:pPr>
        <w:spacing w:before="240" w:after="240"/>
      </w:pPr>
      <w:r w:rsidRPr="00D06D55">
        <w:t>During the growth experiment, light availability was measured once a week between June 20</w:t>
      </w:r>
      <w:r w:rsidRPr="00D06D55">
        <w:rPr>
          <w:vertAlign w:val="superscript"/>
        </w:rPr>
        <w:t>th</w:t>
      </w:r>
      <w:r w:rsidRPr="00D06D55">
        <w:t xml:space="preserve"> and August 15</w:t>
      </w:r>
      <w:r w:rsidRPr="00D06D55">
        <w:rPr>
          <w:vertAlign w:val="superscript"/>
        </w:rPr>
        <w:t>th</w:t>
      </w:r>
      <w:r w:rsidR="0022338F" w:rsidRPr="00D06D55">
        <w:t xml:space="preserve"> </w:t>
      </w:r>
      <w:r w:rsidR="0022338F" w:rsidRPr="00D06D55">
        <w:rPr>
          <w:lang w:val="en-US"/>
        </w:rPr>
        <w:t xml:space="preserve">with a spherical PAR sensor (QSPL2101, </w:t>
      </w:r>
      <w:proofErr w:type="spellStart"/>
      <w:r w:rsidR="0022338F" w:rsidRPr="00D06D55">
        <w:rPr>
          <w:lang w:val="en-US"/>
        </w:rPr>
        <w:t>Biospherical</w:t>
      </w:r>
      <w:proofErr w:type="spellEnd"/>
      <w:r w:rsidR="0022338F" w:rsidRPr="00D06D55">
        <w:rPr>
          <w:lang w:val="en-US"/>
        </w:rPr>
        <w:t xml:space="preserve"> Instruments, USA).</w:t>
      </w:r>
      <w:r w:rsidRPr="00D06D55">
        <w:t xml:space="preserve"> </w:t>
      </w:r>
      <w:r w:rsidRPr="00D06D55">
        <w:rPr>
          <w:i/>
          <w:iCs/>
        </w:rPr>
        <w:t>p</w:t>
      </w:r>
      <w:r w:rsidRPr="00D06D55">
        <w:t>H was measured on June 20</w:t>
      </w:r>
      <w:r w:rsidRPr="00D06D55">
        <w:rPr>
          <w:vertAlign w:val="superscript"/>
        </w:rPr>
        <w:t>th</w:t>
      </w:r>
      <w:r w:rsidRPr="00D06D55">
        <w:t xml:space="preserve"> and 27</w:t>
      </w:r>
      <w:r w:rsidRPr="00D06D55">
        <w:rPr>
          <w:vertAlign w:val="superscript"/>
        </w:rPr>
        <w:t>th</w:t>
      </w:r>
      <w:r w:rsidRPr="00D06D55">
        <w:t>,</w:t>
      </w:r>
      <w:r w:rsidR="007220D6" w:rsidRPr="00D06D55">
        <w:t xml:space="preserve"> </w:t>
      </w:r>
      <w:r w:rsidR="003C4B73" w:rsidRPr="00D06D55">
        <w:t xml:space="preserve">using a </w:t>
      </w:r>
      <w:r w:rsidR="0022338F" w:rsidRPr="00D06D55">
        <w:t xml:space="preserve">WTW </w:t>
      </w:r>
      <w:proofErr w:type="spellStart"/>
      <w:r w:rsidR="0022338F" w:rsidRPr="00D06D55">
        <w:t>multimeter</w:t>
      </w:r>
      <w:proofErr w:type="spellEnd"/>
      <w:r w:rsidR="0022338F" w:rsidRPr="00D06D55">
        <w:rPr>
          <w:lang w:val="en-US"/>
        </w:rPr>
        <w:t xml:space="preserve"> (</w:t>
      </w:r>
      <w:proofErr w:type="spellStart"/>
      <w:r w:rsidR="0022338F" w:rsidRPr="00D06D55">
        <w:rPr>
          <w:lang w:val="en-US"/>
        </w:rPr>
        <w:t>Weilheim</w:t>
      </w:r>
      <w:proofErr w:type="spellEnd"/>
      <w:r w:rsidR="0022338F" w:rsidRPr="00D06D55">
        <w:rPr>
          <w:lang w:val="en-US"/>
        </w:rPr>
        <w:t xml:space="preserve"> </w:t>
      </w:r>
      <w:proofErr w:type="spellStart"/>
      <w:r w:rsidR="0022338F" w:rsidRPr="00D06D55">
        <w:rPr>
          <w:lang w:val="en-US"/>
        </w:rPr>
        <w:t>i.OB</w:t>
      </w:r>
      <w:proofErr w:type="spellEnd"/>
      <w:r w:rsidR="0022338F" w:rsidRPr="00D06D55">
        <w:rPr>
          <w:lang w:val="en-US"/>
        </w:rPr>
        <w:t>, Germany)</w:t>
      </w:r>
      <w:r w:rsidR="0022338F" w:rsidRPr="00D06D55">
        <w:t>.</w:t>
      </w:r>
      <w:r w:rsidRPr="00D06D55">
        <w:t xml:space="preserve"> Phytoplankton biomass</w:t>
      </w:r>
      <w:r w:rsidR="0022338F" w:rsidRPr="00D06D55">
        <w:t>,</w:t>
      </w:r>
      <w:r w:rsidRPr="00D06D55">
        <w:t xml:space="preserve"> </w:t>
      </w:r>
      <w:r w:rsidR="0022338F" w:rsidRPr="00D06D55">
        <w:t>measured on August 17</w:t>
      </w:r>
      <w:r w:rsidR="0022338F" w:rsidRPr="00D06D55">
        <w:rPr>
          <w:vertAlign w:val="superscript"/>
        </w:rPr>
        <w:t>th</w:t>
      </w:r>
      <w:r w:rsidR="0022338F" w:rsidRPr="00D06D55">
        <w:t xml:space="preserve">, </w:t>
      </w:r>
      <w:r w:rsidRPr="00D06D55">
        <w:t xml:space="preserve">was </w:t>
      </w:r>
      <w:r w:rsidR="0022338F" w:rsidRPr="00D06D55">
        <w:t xml:space="preserve">approximated by chlorophyll fluorescence using a </w:t>
      </w:r>
      <w:proofErr w:type="spellStart"/>
      <w:r w:rsidR="0022338F" w:rsidRPr="00D06D55">
        <w:t>phyto</w:t>
      </w:r>
      <w:proofErr w:type="spellEnd"/>
      <w:r w:rsidR="0022338F" w:rsidRPr="00D06D55">
        <w:t xml:space="preserve">-PAM. </w:t>
      </w:r>
      <w:proofErr w:type="spellStart"/>
      <w:r w:rsidR="0022338F" w:rsidRPr="00D06D55">
        <w:t>Mini</w:t>
      </w:r>
      <w:r w:rsidR="007220D6" w:rsidRPr="00D06D55">
        <w:t>DOT</w:t>
      </w:r>
      <w:proofErr w:type="spellEnd"/>
      <w:r w:rsidR="0022338F" w:rsidRPr="00D06D55">
        <w:t xml:space="preserve"> loggers (</w:t>
      </w:r>
      <w:r w:rsidR="007220D6" w:rsidRPr="00D06D55">
        <w:t>PME, USA)</w:t>
      </w:r>
      <w:r w:rsidR="0022338F" w:rsidRPr="00D06D55">
        <w:t xml:space="preserve"> were deployed to measure o</w:t>
      </w:r>
      <w:r w:rsidRPr="00D06D55">
        <w:t>xygen and temperature continuously between June 27</w:t>
      </w:r>
      <w:r w:rsidRPr="00D06D55">
        <w:rPr>
          <w:vertAlign w:val="superscript"/>
        </w:rPr>
        <w:t>th</w:t>
      </w:r>
      <w:r w:rsidRPr="00D06D55">
        <w:t xml:space="preserve"> and August 15</w:t>
      </w:r>
      <w:r w:rsidRPr="00D06D55">
        <w:rPr>
          <w:vertAlign w:val="superscript"/>
        </w:rPr>
        <w:t>th</w:t>
      </w:r>
      <w:r w:rsidRPr="00D06D55">
        <w:t xml:space="preserve">. </w:t>
      </w:r>
    </w:p>
    <w:p w14:paraId="4E13BD52" w14:textId="55EAEC22" w:rsidR="00CD4A51" w:rsidRPr="00D06D55" w:rsidRDefault="00CD4A51" w:rsidP="00FD3798">
      <w:pPr>
        <w:spacing w:before="240" w:after="240"/>
      </w:pPr>
      <w:r w:rsidRPr="00D06D55">
        <w:t xml:space="preserve">During the decomposition experiment in Lake </w:t>
      </w:r>
      <w:proofErr w:type="spellStart"/>
      <w:r w:rsidRPr="00D06D55">
        <w:t>Müggelsee</w:t>
      </w:r>
      <w:proofErr w:type="spellEnd"/>
      <w:r w:rsidRPr="00D06D55">
        <w:t xml:space="preserve">, </w:t>
      </w:r>
      <w:r w:rsidRPr="00D06D55">
        <w:rPr>
          <w:i/>
          <w:iCs/>
        </w:rPr>
        <w:t>p</w:t>
      </w:r>
      <w:r w:rsidRPr="00D06D55">
        <w:t>H, DOC, CO</w:t>
      </w:r>
      <w:r w:rsidRPr="00D06D55">
        <w:rPr>
          <w:vertAlign w:val="subscript"/>
        </w:rPr>
        <w:t>2</w:t>
      </w:r>
      <w:r w:rsidRPr="00D06D55">
        <w:t xml:space="preserve"> and CH</w:t>
      </w:r>
      <w:r w:rsidRPr="00D06D55">
        <w:rPr>
          <w:vertAlign w:val="subscript"/>
        </w:rPr>
        <w:t>4</w:t>
      </w:r>
      <w:r w:rsidRPr="00D06D55">
        <w:t xml:space="preserve"> were measured between August 5</w:t>
      </w:r>
      <w:r w:rsidRPr="00D06D55">
        <w:rPr>
          <w:vertAlign w:val="superscript"/>
        </w:rPr>
        <w:t>th</w:t>
      </w:r>
      <w:r w:rsidRPr="00D06D55">
        <w:t xml:space="preserve"> and October 2</w:t>
      </w:r>
      <w:r w:rsidRPr="00D06D55">
        <w:rPr>
          <w:vertAlign w:val="superscript"/>
        </w:rPr>
        <w:t>nd</w:t>
      </w:r>
      <w:r w:rsidRPr="00D06D55">
        <w:t xml:space="preserve"> (at the same time as litter bag sampling). </w:t>
      </w:r>
      <w:r w:rsidR="007220D6" w:rsidRPr="00D06D55">
        <w:rPr>
          <w:i/>
          <w:iCs/>
          <w:lang w:val="en-US"/>
        </w:rPr>
        <w:t>p</w:t>
      </w:r>
      <w:r w:rsidR="007220D6" w:rsidRPr="00D06D55">
        <w:rPr>
          <w:lang w:val="en-US"/>
        </w:rPr>
        <w:t xml:space="preserve">H was measured by a </w:t>
      </w:r>
      <w:r w:rsidR="00344D29" w:rsidRPr="00D06D55">
        <w:t xml:space="preserve">WTW </w:t>
      </w:r>
      <w:proofErr w:type="spellStart"/>
      <w:r w:rsidR="00344D29" w:rsidRPr="00D06D55">
        <w:t>multimeter</w:t>
      </w:r>
      <w:proofErr w:type="spellEnd"/>
      <w:r w:rsidR="00344D29" w:rsidRPr="00D06D55">
        <w:rPr>
          <w:lang w:val="en-US"/>
        </w:rPr>
        <w:t xml:space="preserve"> (</w:t>
      </w:r>
      <w:proofErr w:type="spellStart"/>
      <w:r w:rsidR="00344D29" w:rsidRPr="00D06D55">
        <w:rPr>
          <w:lang w:val="en-US"/>
        </w:rPr>
        <w:t>Weilheim</w:t>
      </w:r>
      <w:proofErr w:type="spellEnd"/>
      <w:r w:rsidR="00344D29" w:rsidRPr="00D06D55">
        <w:rPr>
          <w:lang w:val="en-US"/>
        </w:rPr>
        <w:t xml:space="preserve"> </w:t>
      </w:r>
      <w:proofErr w:type="spellStart"/>
      <w:r w:rsidR="00344D29" w:rsidRPr="00D06D55">
        <w:rPr>
          <w:lang w:val="en-US"/>
        </w:rPr>
        <w:t>i.OB</w:t>
      </w:r>
      <w:proofErr w:type="spellEnd"/>
      <w:r w:rsidR="00344D29" w:rsidRPr="00D06D55">
        <w:rPr>
          <w:lang w:val="en-US"/>
        </w:rPr>
        <w:t>, Germany)</w:t>
      </w:r>
      <w:r w:rsidR="007220D6" w:rsidRPr="00D06D55">
        <w:rPr>
          <w:lang w:val="en-US"/>
        </w:rPr>
        <w:t xml:space="preserve"> </w:t>
      </w:r>
      <w:r w:rsidR="004544E5">
        <w:rPr>
          <w:lang w:val="en-US"/>
        </w:rPr>
        <w:t>in-situ</w:t>
      </w:r>
      <w:r w:rsidR="007220D6" w:rsidRPr="00D06D55">
        <w:rPr>
          <w:lang w:val="en-US"/>
        </w:rPr>
        <w:t xml:space="preserve">. </w:t>
      </w:r>
      <w:r w:rsidR="00206FAD" w:rsidRPr="00D06D55">
        <w:rPr>
          <w:lang w:val="en-US"/>
        </w:rPr>
        <w:t xml:space="preserve">DOC samples were filtered over </w:t>
      </w:r>
      <w:r w:rsidR="00344D29" w:rsidRPr="00D06D55">
        <w:rPr>
          <w:lang w:val="en-US"/>
        </w:rPr>
        <w:t xml:space="preserve">prewashed GF/F </w:t>
      </w:r>
      <w:r w:rsidR="00206FAD" w:rsidRPr="00D06D55">
        <w:rPr>
          <w:lang w:val="en-US"/>
        </w:rPr>
        <w:t>filter</w:t>
      </w:r>
      <w:r w:rsidR="00344D29" w:rsidRPr="00D06D55">
        <w:rPr>
          <w:lang w:val="en-US"/>
        </w:rPr>
        <w:t xml:space="preserve">s </w:t>
      </w:r>
      <w:r w:rsidR="00206FAD" w:rsidRPr="00D06D55">
        <w:rPr>
          <w:lang w:val="en-US"/>
        </w:rPr>
        <w:t xml:space="preserve">and analyzed on a </w:t>
      </w:r>
      <w:r w:rsidR="00206FAD" w:rsidRPr="00D06D55">
        <w:t>multi N/C 2100s instrument (</w:t>
      </w:r>
      <w:proofErr w:type="spellStart"/>
      <w:r w:rsidR="00206FAD" w:rsidRPr="00D06D55">
        <w:t>Analytik</w:t>
      </w:r>
      <w:proofErr w:type="spellEnd"/>
      <w:r w:rsidR="00206FAD" w:rsidRPr="00D06D55">
        <w:t xml:space="preserve"> Jena). </w:t>
      </w:r>
      <w:r w:rsidR="00206FAD" w:rsidRPr="00D06D55">
        <w:rPr>
          <w:lang w:val="en-US"/>
        </w:rPr>
        <w:t xml:space="preserve">Dissolved </w:t>
      </w:r>
      <w:r w:rsidR="007220D6" w:rsidRPr="00D06D55">
        <w:rPr>
          <w:lang w:val="en-US"/>
        </w:rPr>
        <w:t>CO</w:t>
      </w:r>
      <w:r w:rsidR="007220D6" w:rsidRPr="00D06D55">
        <w:rPr>
          <w:vertAlign w:val="subscript"/>
          <w:lang w:val="en-US"/>
        </w:rPr>
        <w:t>2</w:t>
      </w:r>
      <w:r w:rsidR="007220D6" w:rsidRPr="00D06D55">
        <w:rPr>
          <w:lang w:val="en-US"/>
        </w:rPr>
        <w:t xml:space="preserve"> and CH</w:t>
      </w:r>
      <w:r w:rsidR="007220D6" w:rsidRPr="00D06D55">
        <w:rPr>
          <w:vertAlign w:val="subscript"/>
          <w:lang w:val="en-US"/>
        </w:rPr>
        <w:t>4</w:t>
      </w:r>
      <w:r w:rsidR="007220D6" w:rsidRPr="00D06D55">
        <w:rPr>
          <w:lang w:val="en-US"/>
        </w:rPr>
        <w:t xml:space="preserve"> </w:t>
      </w:r>
      <w:r w:rsidR="00206FAD" w:rsidRPr="00D06D55">
        <w:rPr>
          <w:lang w:val="en-US"/>
        </w:rPr>
        <w:t xml:space="preserve">were determined by equilibrating </w:t>
      </w:r>
      <w:r w:rsidR="00344D29" w:rsidRPr="00D06D55">
        <w:rPr>
          <w:lang w:val="en-US"/>
        </w:rPr>
        <w:t>500</w:t>
      </w:r>
      <w:r w:rsidR="00206FAD" w:rsidRPr="00D06D55">
        <w:rPr>
          <w:lang w:val="en-US"/>
        </w:rPr>
        <w:t xml:space="preserve"> ml water sample with </w:t>
      </w:r>
      <w:r w:rsidR="00344D29" w:rsidRPr="00D06D55">
        <w:rPr>
          <w:lang w:val="en-US"/>
        </w:rPr>
        <w:t>650</w:t>
      </w:r>
      <w:r w:rsidR="00206FAD" w:rsidRPr="00D06D55">
        <w:rPr>
          <w:lang w:val="en-US"/>
        </w:rPr>
        <w:t xml:space="preserve"> ml </w:t>
      </w:r>
      <w:r w:rsidR="00344D29" w:rsidRPr="00D06D55">
        <w:rPr>
          <w:lang w:val="en-US"/>
        </w:rPr>
        <w:t>headspace</w:t>
      </w:r>
      <w:r w:rsidR="00206FAD" w:rsidRPr="00D06D55">
        <w:rPr>
          <w:lang w:val="en-US"/>
        </w:rPr>
        <w:t xml:space="preserve"> through 1 minute vigorous shaking by </w:t>
      </w:r>
      <w:r w:rsidR="00344D29" w:rsidRPr="00D06D55">
        <w:rPr>
          <w:lang w:val="en-US"/>
        </w:rPr>
        <w:t xml:space="preserve">a </w:t>
      </w:r>
      <w:r w:rsidR="00206FAD" w:rsidRPr="00D06D55">
        <w:rPr>
          <w:lang w:val="en-US"/>
        </w:rPr>
        <w:t>strong student.</w:t>
      </w:r>
      <w:r w:rsidR="00344D29" w:rsidRPr="00D06D55">
        <w:rPr>
          <w:lang w:val="en-US"/>
        </w:rPr>
        <w:t xml:space="preserve"> Gas concentrations in the headspace </w:t>
      </w:r>
      <w:r w:rsidR="00344D29" w:rsidRPr="00D06D55">
        <w:rPr>
          <w:rFonts w:asciiTheme="minorHAnsi" w:hAnsiTheme="minorHAnsi" w:cstheme="minorHAnsi"/>
          <w:lang w:val="en-US"/>
        </w:rPr>
        <w:t xml:space="preserve">were </w:t>
      </w:r>
      <w:proofErr w:type="spellStart"/>
      <w:r w:rsidR="00344D29" w:rsidRPr="00D06D55">
        <w:rPr>
          <w:rFonts w:asciiTheme="minorHAnsi" w:hAnsiTheme="minorHAnsi" w:cstheme="minorHAnsi"/>
          <w:lang w:val="en-US"/>
        </w:rPr>
        <w:t>analysed</w:t>
      </w:r>
      <w:proofErr w:type="spellEnd"/>
      <w:r w:rsidR="00344D29" w:rsidRPr="00D06D55">
        <w:rPr>
          <w:rFonts w:asciiTheme="minorHAnsi" w:hAnsiTheme="minorHAnsi" w:cstheme="minorHAnsi"/>
          <w:lang w:val="en-US"/>
        </w:rPr>
        <w:t xml:space="preserve"> on a </w:t>
      </w:r>
      <w:r w:rsidR="00344D29" w:rsidRPr="00D06D55">
        <w:rPr>
          <w:rFonts w:asciiTheme="minorHAnsi" w:hAnsiTheme="minorHAnsi" w:cstheme="minorHAnsi"/>
          <w:color w:val="1F1F1F"/>
        </w:rPr>
        <w:t>portable greenhouse gas analyser (</w:t>
      </w:r>
      <w:proofErr w:type="spellStart"/>
      <w:r w:rsidR="00344D29" w:rsidRPr="00D06D55">
        <w:rPr>
          <w:rFonts w:asciiTheme="minorHAnsi" w:hAnsiTheme="minorHAnsi" w:cstheme="minorHAnsi"/>
          <w:color w:val="1F1F1F"/>
        </w:rPr>
        <w:t>GasScouter</w:t>
      </w:r>
      <w:proofErr w:type="spellEnd"/>
      <w:r w:rsidR="00344D29" w:rsidRPr="00D06D55">
        <w:rPr>
          <w:rFonts w:asciiTheme="minorHAnsi" w:hAnsiTheme="minorHAnsi" w:cstheme="minorHAnsi"/>
          <w:color w:val="1F1F1F"/>
        </w:rPr>
        <w:t xml:space="preserve"> 4301, Picarro, USA).</w:t>
      </w:r>
      <w:r w:rsidR="00344D29" w:rsidRPr="00D06D55">
        <w:rPr>
          <w:rFonts w:asciiTheme="minorHAnsi" w:hAnsiTheme="minorHAnsi" w:cstheme="minorHAnsi"/>
          <w:lang w:val="en-US"/>
        </w:rPr>
        <w:t xml:space="preserve"> </w:t>
      </w:r>
      <w:r w:rsidRPr="00D06D55">
        <w:rPr>
          <w:rFonts w:asciiTheme="minorHAnsi" w:hAnsiTheme="minorHAnsi" w:cstheme="minorHAnsi"/>
        </w:rPr>
        <w:t>T</w:t>
      </w:r>
      <w:r w:rsidRPr="00D06D55">
        <w:t>emperature and oxygen were measured continuously throughout the same time period</w:t>
      </w:r>
      <w:r w:rsidR="007220D6" w:rsidRPr="00D06D55">
        <w:t xml:space="preserve"> using </w:t>
      </w:r>
      <w:proofErr w:type="spellStart"/>
      <w:r w:rsidR="007220D6" w:rsidRPr="00D06D55">
        <w:t>miniDOT</w:t>
      </w:r>
      <w:proofErr w:type="spellEnd"/>
      <w:r w:rsidR="007220D6" w:rsidRPr="00D06D55">
        <w:t xml:space="preserve"> loggers</w:t>
      </w:r>
      <w:r w:rsidRPr="00D06D55">
        <w:t>.</w:t>
      </w:r>
    </w:p>
    <w:p w14:paraId="11BEA8F4" w14:textId="2BFD1AD4" w:rsidR="001241B1" w:rsidRPr="00D06D55" w:rsidRDefault="001241B1" w:rsidP="00FD3798">
      <w:pPr>
        <w:spacing w:before="240" w:after="240"/>
        <w:rPr>
          <w:b/>
          <w:bCs/>
        </w:rPr>
      </w:pPr>
      <w:r w:rsidRPr="00D06D55">
        <w:rPr>
          <w:b/>
          <w:bCs/>
        </w:rPr>
        <w:t xml:space="preserve">References </w:t>
      </w:r>
    </w:p>
    <w:p w14:paraId="64192B53" w14:textId="77777777" w:rsidR="005D3086" w:rsidRPr="00D06D55" w:rsidRDefault="001241B1" w:rsidP="005D3086">
      <w:pPr>
        <w:pStyle w:val="EndNoteBibliography"/>
        <w:spacing w:after="0"/>
        <w:ind w:left="720" w:hanging="720"/>
      </w:pPr>
      <w:r w:rsidRPr="00D06D55">
        <w:fldChar w:fldCharType="begin"/>
      </w:r>
      <w:r w:rsidRPr="00D06D55">
        <w:instrText xml:space="preserve"> ADDIN EN.REFLIST </w:instrText>
      </w:r>
      <w:r w:rsidRPr="00D06D55">
        <w:fldChar w:fldCharType="separate"/>
      </w:r>
      <w:r w:rsidR="005D3086" w:rsidRPr="00D06D55">
        <w:t xml:space="preserve">Baker, G., J. J. Smith, and D. A. Cowan. 2003. Review and re-analysis of domain-specific 16S primers. Journal of microbiological methods </w:t>
      </w:r>
      <w:r w:rsidR="005D3086" w:rsidRPr="00D06D55">
        <w:rPr>
          <w:b/>
        </w:rPr>
        <w:t>55</w:t>
      </w:r>
      <w:r w:rsidR="005D3086" w:rsidRPr="00D06D55">
        <w:t>:541-555.</w:t>
      </w:r>
    </w:p>
    <w:p w14:paraId="0F383EC1" w14:textId="77777777" w:rsidR="005D3086" w:rsidRPr="00D06D55" w:rsidRDefault="005D3086" w:rsidP="005D3086">
      <w:pPr>
        <w:pStyle w:val="EndNoteBibliography"/>
        <w:spacing w:after="0"/>
        <w:ind w:left="720" w:hanging="720"/>
      </w:pPr>
      <w:r w:rsidRPr="00D06D55">
        <w:t xml:space="preserve">Chelius, M. K., and E. W. Triplett. 2001. The Diversity of Archaea and Bacteria in Association with the Roots of Zea mays L. Microbial Ecology </w:t>
      </w:r>
      <w:r w:rsidRPr="00D06D55">
        <w:rPr>
          <w:b/>
        </w:rPr>
        <w:t>41</w:t>
      </w:r>
      <w:r w:rsidRPr="00D06D55">
        <w:t>:252-263.</w:t>
      </w:r>
    </w:p>
    <w:p w14:paraId="62B698EC" w14:textId="77777777" w:rsidR="005D3086" w:rsidRPr="00D06D55" w:rsidRDefault="005D3086" w:rsidP="005D3086">
      <w:pPr>
        <w:pStyle w:val="EndNoteBibliography"/>
        <w:spacing w:after="0"/>
        <w:ind w:left="720" w:hanging="720"/>
      </w:pPr>
      <w:r w:rsidRPr="00D06D55">
        <w:t>Reysenbach, A., and N. Pace. 1995. Reliable amplification of hyperthermophilic Archaeal 16S rRNA genes by the polymerase chain reaction.Thermophiles: A laboratory manual 101-105.</w:t>
      </w:r>
    </w:p>
    <w:p w14:paraId="7959141F" w14:textId="77777777" w:rsidR="005D3086" w:rsidRPr="00D06D55" w:rsidRDefault="005D3086" w:rsidP="005D3086">
      <w:pPr>
        <w:pStyle w:val="EndNoteBibliography"/>
        <w:ind w:left="720" w:hanging="720"/>
      </w:pPr>
      <w:r w:rsidRPr="00D06D55">
        <w:t xml:space="preserve">Tedersoo, L., S. Anslan, M. Bahram, S. Põlme, T. Riit, I. Liiv, U. Kõljalg, V. Kisand, H. Nilsson, F. Hildebrand, P. Bork, and K. Abarenkov. 2015. Shotgun metagenomes and multiple primer pair-barcode combinations of amplicons reveal biases in metabarcoding analyses of fungi. MycoKeys </w:t>
      </w:r>
      <w:r w:rsidRPr="00D06D55">
        <w:rPr>
          <w:b/>
        </w:rPr>
        <w:t>10</w:t>
      </w:r>
      <w:r w:rsidRPr="00D06D55">
        <w:t>:1-43.</w:t>
      </w:r>
    </w:p>
    <w:p w14:paraId="0000012A" w14:textId="1B03BC3C" w:rsidR="00A46072" w:rsidRDefault="001241B1" w:rsidP="00FD3798">
      <w:pPr>
        <w:spacing w:before="240" w:after="240"/>
      </w:pPr>
      <w:r w:rsidRPr="00D06D55">
        <w:fldChar w:fldCharType="end"/>
      </w:r>
    </w:p>
    <w:sectPr w:rsidR="00A46072">
      <w:footerReference w:type="default" r:id="rId16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6A348" w14:textId="77777777" w:rsidR="00587219" w:rsidRDefault="00587219">
      <w:pPr>
        <w:spacing w:after="0" w:line="240" w:lineRule="auto"/>
      </w:pPr>
      <w:r>
        <w:separator/>
      </w:r>
    </w:p>
  </w:endnote>
  <w:endnote w:type="continuationSeparator" w:id="0">
    <w:p w14:paraId="7799FC0F" w14:textId="77777777" w:rsidR="00587219" w:rsidRDefault="00587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5D" w14:textId="77777777" w:rsidR="00A46072" w:rsidRDefault="00A4607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3E688" w14:textId="77777777" w:rsidR="00587219" w:rsidRDefault="00587219">
      <w:pPr>
        <w:spacing w:after="0" w:line="240" w:lineRule="auto"/>
      </w:pPr>
      <w:r>
        <w:separator/>
      </w:r>
    </w:p>
  </w:footnote>
  <w:footnote w:type="continuationSeparator" w:id="0">
    <w:p w14:paraId="10ABE434" w14:textId="77777777" w:rsidR="00587219" w:rsidRDefault="005872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zatrwv12wz5uepve9pwxravvs20ptxtstz&quot;&gt;My EndNote Librar&lt;record-ids&gt;&lt;item&gt;1222&lt;/item&gt;&lt;item&gt;1223&lt;/item&gt;&lt;item&gt;1224&lt;/item&gt;&lt;item&gt;1225&lt;/item&gt;&lt;/record-ids&gt;&lt;/item&gt;&lt;/Libraries&gt;"/>
  </w:docVars>
  <w:rsids>
    <w:rsidRoot w:val="00A46072"/>
    <w:rsid w:val="0001424B"/>
    <w:rsid w:val="00017612"/>
    <w:rsid w:val="00024E57"/>
    <w:rsid w:val="0004419B"/>
    <w:rsid w:val="00083E07"/>
    <w:rsid w:val="00091FE6"/>
    <w:rsid w:val="000D1947"/>
    <w:rsid w:val="000F0204"/>
    <w:rsid w:val="00121D4E"/>
    <w:rsid w:val="001241B1"/>
    <w:rsid w:val="001754AF"/>
    <w:rsid w:val="00206FAD"/>
    <w:rsid w:val="002077C5"/>
    <w:rsid w:val="0022338F"/>
    <w:rsid w:val="002271E3"/>
    <w:rsid w:val="00244F2A"/>
    <w:rsid w:val="002459AF"/>
    <w:rsid w:val="002962BA"/>
    <w:rsid w:val="002B2C56"/>
    <w:rsid w:val="002C148A"/>
    <w:rsid w:val="002C596F"/>
    <w:rsid w:val="002C70E0"/>
    <w:rsid w:val="00335A1B"/>
    <w:rsid w:val="00343235"/>
    <w:rsid w:val="00344D29"/>
    <w:rsid w:val="00350126"/>
    <w:rsid w:val="00350F88"/>
    <w:rsid w:val="00351306"/>
    <w:rsid w:val="003650D1"/>
    <w:rsid w:val="003778D7"/>
    <w:rsid w:val="0039744B"/>
    <w:rsid w:val="003C1EF7"/>
    <w:rsid w:val="003C4B73"/>
    <w:rsid w:val="003C69A6"/>
    <w:rsid w:val="003E4DC7"/>
    <w:rsid w:val="003E52D6"/>
    <w:rsid w:val="00424C3A"/>
    <w:rsid w:val="00447045"/>
    <w:rsid w:val="00454377"/>
    <w:rsid w:val="004544E5"/>
    <w:rsid w:val="004619A1"/>
    <w:rsid w:val="004750E8"/>
    <w:rsid w:val="00480B01"/>
    <w:rsid w:val="00495397"/>
    <w:rsid w:val="00504DDB"/>
    <w:rsid w:val="00587219"/>
    <w:rsid w:val="005D3086"/>
    <w:rsid w:val="005F4BD3"/>
    <w:rsid w:val="00600A88"/>
    <w:rsid w:val="00601AD1"/>
    <w:rsid w:val="00613A1A"/>
    <w:rsid w:val="00621526"/>
    <w:rsid w:val="00633098"/>
    <w:rsid w:val="00637895"/>
    <w:rsid w:val="0064791E"/>
    <w:rsid w:val="00694293"/>
    <w:rsid w:val="006F2F1E"/>
    <w:rsid w:val="006F350C"/>
    <w:rsid w:val="007102FE"/>
    <w:rsid w:val="007220D6"/>
    <w:rsid w:val="007A2B1F"/>
    <w:rsid w:val="007D3B18"/>
    <w:rsid w:val="008038FD"/>
    <w:rsid w:val="0083543B"/>
    <w:rsid w:val="008408FC"/>
    <w:rsid w:val="00841CB3"/>
    <w:rsid w:val="00852E3B"/>
    <w:rsid w:val="0086694E"/>
    <w:rsid w:val="008779CB"/>
    <w:rsid w:val="00894BB9"/>
    <w:rsid w:val="008C547B"/>
    <w:rsid w:val="009430C3"/>
    <w:rsid w:val="00973547"/>
    <w:rsid w:val="009944F6"/>
    <w:rsid w:val="009B0B42"/>
    <w:rsid w:val="009D24C5"/>
    <w:rsid w:val="00A46072"/>
    <w:rsid w:val="00A720C8"/>
    <w:rsid w:val="00A80479"/>
    <w:rsid w:val="00A92114"/>
    <w:rsid w:val="00B12C48"/>
    <w:rsid w:val="00B20E98"/>
    <w:rsid w:val="00B40721"/>
    <w:rsid w:val="00B45E49"/>
    <w:rsid w:val="00B636A0"/>
    <w:rsid w:val="00BA4688"/>
    <w:rsid w:val="00BB17FD"/>
    <w:rsid w:val="00BC10EA"/>
    <w:rsid w:val="00BC6A1A"/>
    <w:rsid w:val="00BD2DA9"/>
    <w:rsid w:val="00C17A6E"/>
    <w:rsid w:val="00C22525"/>
    <w:rsid w:val="00C367D4"/>
    <w:rsid w:val="00C826F9"/>
    <w:rsid w:val="00C92266"/>
    <w:rsid w:val="00C97831"/>
    <w:rsid w:val="00CD4A51"/>
    <w:rsid w:val="00CD5588"/>
    <w:rsid w:val="00CE4DD8"/>
    <w:rsid w:val="00D06D55"/>
    <w:rsid w:val="00D1019D"/>
    <w:rsid w:val="00D1325A"/>
    <w:rsid w:val="00D62865"/>
    <w:rsid w:val="00D91D2D"/>
    <w:rsid w:val="00D97BFA"/>
    <w:rsid w:val="00DB2B66"/>
    <w:rsid w:val="00DE3998"/>
    <w:rsid w:val="00E14E19"/>
    <w:rsid w:val="00E7023C"/>
    <w:rsid w:val="00E8166D"/>
    <w:rsid w:val="00E975ED"/>
    <w:rsid w:val="00EA7601"/>
    <w:rsid w:val="00F15CD3"/>
    <w:rsid w:val="00F17FFC"/>
    <w:rsid w:val="00F37EF8"/>
    <w:rsid w:val="00F8353E"/>
    <w:rsid w:val="00F90FFC"/>
    <w:rsid w:val="00FA6CF2"/>
    <w:rsid w:val="00FC1834"/>
    <w:rsid w:val="00FD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4B87A"/>
  <w15:docId w15:val="{489D5590-0386-4C53-8EC3-068A9C1D7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4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0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40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55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55D2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HTMLCode">
    <w:name w:val="HTML Code"/>
    <w:basedOn w:val="DefaultParagraphFont"/>
    <w:uiPriority w:val="99"/>
    <w:semiHidden/>
    <w:unhideWhenUsed/>
    <w:rsid w:val="006F55D2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53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53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70B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13A1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241B1"/>
    <w:pPr>
      <w:spacing w:after="0"/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1B1"/>
    <w:rPr>
      <w:noProof/>
      <w:lang w:val="de-DE"/>
    </w:rPr>
  </w:style>
  <w:style w:type="paragraph" w:customStyle="1" w:styleId="EndNoteBibliography">
    <w:name w:val="EndNote Bibliography"/>
    <w:basedOn w:val="Normal"/>
    <w:link w:val="EndNoteBibliographyChar"/>
    <w:rsid w:val="001241B1"/>
    <w:pPr>
      <w:spacing w:line="240" w:lineRule="auto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1241B1"/>
    <w:rPr>
      <w:noProof/>
      <w:lang w:val="de-DE"/>
    </w:rPr>
  </w:style>
  <w:style w:type="paragraph" w:styleId="NormalWeb">
    <w:name w:val="Normal (Web)"/>
    <w:basedOn w:val="Normal"/>
    <w:uiPriority w:val="99"/>
    <w:unhideWhenUsed/>
    <w:rsid w:val="000F0204"/>
    <w:pPr>
      <w:spacing w:after="0"/>
    </w:pPr>
    <w:rPr>
      <w:rFonts w:ascii="Times New Roman" w:eastAsia="Arial" w:hAnsi="Times New Roman" w:cs="Times New Roman"/>
      <w:sz w:val="24"/>
      <w:szCs w:val="24"/>
      <w:lang w:val="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089BYN2EtlxnsoCKQQig6pplUCw==">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</go:docsCustomData>
</go:gDocsCustomXmlDataStorage>
</file>

<file path=customXml/itemProps1.xml><?xml version="1.0" encoding="utf-8"?>
<ds:datastoreItem xmlns:ds="http://schemas.openxmlformats.org/officeDocument/2006/customXml" ds:itemID="{28F30341-2C9D-4895-A8F7-094FE1131F2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794</Words>
  <Characters>10227</Characters>
  <Application>Microsoft Office Word</Application>
  <DocSecurity>0</DocSecurity>
  <Lines>85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y Velthuis</dc:creator>
  <cp:lastModifiedBy>Velthuis, Mandy</cp:lastModifiedBy>
  <cp:revision>2</cp:revision>
  <dcterms:created xsi:type="dcterms:W3CDTF">2025-05-16T12:43:00Z</dcterms:created>
  <dcterms:modified xsi:type="dcterms:W3CDTF">2025-05-16T12:43:00Z</dcterms:modified>
</cp:coreProperties>
</file>